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t xml:space="preserve">Supplementary Table. </w:t>
      </w:r>
      <w:r>
        <w:rPr>
          <w:rFonts w:cs="Times New Roman" w:ascii="Times New Roman" w:hAnsi="Times New Roman"/>
          <w:sz w:val="19"/>
          <w:szCs w:val="19"/>
          <w:lang w:bidi="ar"/>
        </w:rPr>
        <w:t>1 The protein loci of rice, soybean, and Arabidopsis TaCLC family proteins.AtCLCs gene protein sequence can be found in NCBI</w:t>
      </w:r>
      <w:r>
        <w:rPr>
          <w:rFonts w:cs="Times New Roman" w:ascii="Times New Roman" w:hAnsi="Times New Roman"/>
          <w:sz w:val="19"/>
          <w:szCs w:val="19"/>
          <w:lang w:val="en-US" w:eastAsia="zh-CN" w:bidi="ar"/>
        </w:rPr>
        <w:t xml:space="preserve"> and Ensembl Plant</w:t>
      </w:r>
      <w:r>
        <w:rPr>
          <w:rFonts w:cs="Times New Roman" w:ascii="Times New Roman" w:hAnsi="Times New Roman"/>
          <w:sz w:val="19"/>
          <w:szCs w:val="19"/>
          <w:lang w:bidi="ar"/>
        </w:rPr>
        <w:t xml:space="preserve"> according to original gene name, OsCLCs gene protein sequence can be found in RiceDate according to original gene name, and GmCLCs gene protein sequence can be found in SoyBase according to original gene name.</w:t>
      </w:r>
    </w:p>
    <w:tbl>
      <w:tblPr>
        <w:tblW w:w="10009" w:type="dxa"/>
        <w:jc w:val="left"/>
        <w:tblInd w:w="-784" w:type="dxa"/>
        <w:tblLayout w:type="fixed"/>
        <w:tblCellMar>
          <w:top w:w="0" w:type="dxa"/>
          <w:left w:w="108" w:type="dxa"/>
          <w:bottom w:w="0" w:type="dxa"/>
          <w:right w:w="108" w:type="dxa"/>
        </w:tblCellMar>
      </w:tblPr>
      <w:tblGrid>
        <w:gridCol w:w="925"/>
        <w:gridCol w:w="1307"/>
        <w:gridCol w:w="7777"/>
      </w:tblGrid>
      <w:tr>
        <w:trPr>
          <w:trHeight w:val="312" w:hRule="atLeast"/>
        </w:trPr>
        <w:tc>
          <w:tcPr>
            <w:tcW w:w="925" w:type="dxa"/>
            <w:tcBorders>
              <w:top w:val="single" w:sz="12"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ene name</w:t>
            </w:r>
          </w:p>
        </w:tc>
        <w:tc>
          <w:tcPr>
            <w:tcW w:w="1307" w:type="dxa"/>
            <w:tcBorders>
              <w:top w:val="single" w:sz="12" w:space="0" w:color="000000"/>
              <w:bottom w:val="single" w:sz="4" w:space="0" w:color="000000"/>
            </w:tcBorders>
            <w:vAlign w:val="center"/>
          </w:tcPr>
          <w:p>
            <w:pPr>
              <w:pStyle w:val="Normal"/>
              <w:widowControl/>
              <w:jc w:val="left"/>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original gene name</w:t>
            </w:r>
          </w:p>
        </w:tc>
        <w:tc>
          <w:tcPr>
            <w:tcW w:w="7777" w:type="dxa"/>
            <w:tcBorders>
              <w:top w:val="single" w:sz="12"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amino acid sequence</w:t>
            </w:r>
          </w:p>
        </w:tc>
      </w:tr>
      <w:tr>
        <w:trPr>
          <w:trHeight w:val="1500" w:hRule="atLeast"/>
        </w:trPr>
        <w:tc>
          <w:tcPr>
            <w:tcW w:w="92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a</w:t>
            </w:r>
          </w:p>
        </w:tc>
        <w:tc>
          <w:tcPr>
            <w:tcW w:w="1307" w:type="dxa"/>
            <w:tcBorders>
              <w:top w:val="single" w:sz="4" w:space="0" w:color="000000"/>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CAA96057</w:t>
            </w:r>
            <w:r>
              <w:rPr>
                <w:rFonts w:cs="Times New Roman" w:ascii="Times New Roman" w:hAnsi="Times New Roman"/>
                <w:i/>
                <w:iCs/>
                <w:color w:val="000000"/>
                <w:kern w:val="0"/>
                <w:sz w:val="13"/>
                <w:szCs w:val="13"/>
                <w:lang w:val="en-US" w:eastAsia="zh-CN" w:bidi="ar"/>
              </w:rPr>
              <w:t>/AT5G40890</w:t>
            </w:r>
          </w:p>
        </w:tc>
        <w:tc>
          <w:tcPr>
            <w:tcW w:w="7777" w:type="dxa"/>
            <w:tcBorders>
              <w:top w:val="single" w:sz="4" w:space="0" w:color="000000"/>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DEDGNLQISNSNYNGEEEGEDPENNTLNQPLLKRHRTLSSTPLALVGAKVSHIESLDYEINENDLFKHDWRSRSKAQVFQYIFLKWTLACLVGLFTGLIATLINLAVENIAGYKLLAVGYYIAQDRFWTGLMVFTGANLGLTLVATVLVVYFAPTAAGPGIPEIKAYLNGIDTPNMFGFTTMMVKIVGSIGAVAAGLDLGKEGPLVHIGSCIASLLGQGGPDNHRIKWRWLRYFNNDRDRRDLITCGSASGVCAAFRSPVGGVLFALEEVATWWRSALLWRTFFSTAVVVVVLRAFIEICNSGKCGLFGSGGLIMFDVSHVEVRYHAAHIIPVTLIGVFGGILGSLYNHLLHKVLRLYNLINQKGKIHKVLLSLGVSLFTSVCLFGLPFLAECKPCDPSIDEICPTNGRSGNFKQFNCPNGYYNDLSTLLLTTNDDAVRNIFSSNTPNEFGMVSLWIFFGLYCILGLITFGIATPSGLFLPIILMGSAYGRMLGTAMGSYTNIDQGLYAVLGAASLMAGSMRMTVSLCVIFLELTNNLLLLPITMFVLLIAKTVGDSFNLSIYEIILHLKGLPFLEANPEPWMRNLTVGELNDAKPPVVTLNGVEKVANIVDVLRNTTHNAFPVLDGADQNTGTELHGLILRAHLVKVLKKRWFLNEKRRTEEWEVREKFTPVELAEREDNFDDVAITSSEMQLYVDLHPLTNTTPYTVVQSMSVAKALVLFRSVGLRHLLVVPKIQASGMSPVIGILTRQDLRAYNILQAFPHLDKHKSGKAR</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b</w:t>
            </w:r>
          </w:p>
        </w:tc>
        <w:tc>
          <w:tcPr>
            <w:tcW w:w="1307" w:type="dxa"/>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CAA96058</w:t>
            </w:r>
            <w:r>
              <w:rPr>
                <w:rFonts w:cs="Times New Roman" w:ascii="Times New Roman" w:hAnsi="Times New Roman"/>
                <w:i/>
                <w:iCs/>
                <w:color w:val="000000"/>
                <w:kern w:val="0"/>
                <w:sz w:val="13"/>
                <w:szCs w:val="13"/>
                <w:lang w:val="en-US" w:eastAsia="zh-CN" w:bidi="ar"/>
              </w:rPr>
              <w:t>/AT3G2717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VEEDLNQIGGNSNYNGEGGDPESNTLNQPLVKANRTLSSTPLALVGAKVSHIESLDYEINENDLFKHDWRKRSKAQVLQYVFLKWTLACLVGLFTGLIATLINLAVENIAGYKLLAVGHFLTQERYVTGLMVLVGANLGLTLVASVLCVCFAPTAAGPGIPEIKAYLNGVDTPNMFGATTMIVKIVGSIGAVAAGLDLGKEGPLVHIGSCIASLLGQGGTDNHRIKWRWLRYFNNDRDRRDLITCGSAAGVCAAFRSPVGGVLFALEEVATWWRSALLWRTFFSTAVVVVVLREFIEICNSGKCGLFGKGGLIMFDVSHVTYTYHVTDIIPVMLIGVIGGILGSLYNHLLHKVLRLYNLINEKGKIHKVLLSLTVSLFTSVCLYGLPFLAKCKPCDPSIDEICPTNGRSGNFKQFHCPKGYYNDLATLLLTTNDDAVRNLFSSNTPNEFGMGSLWIFFVLYCILGLFTFGIATPSGLFLPIILMGAAYGRMLGAAMGSYTSIDQGLYAVLGAAALMAGSMRMTVSLCVIFLELTNNLLLLPITMIVLLIAKTVGDSFNPSIYDIILHLKGLPFLEANPEPWMRNLTVGELGDAKPPVVTLQGVEKVSNIVDVLKNTTHNAFPVLDEAEVPQVGLATGATELHGLILRAHLVKVLKKRWFLTEKRRTEEWEVREKFPWDELAEREDNFDDVAITSAEMEMYVDLHPLTNTTPYTVMENMSVAKALVLFRQVGLRHLLIVPKIQASGMCPVVGILTRQDLRAYNILQAFPLLEKSKGGKTH</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c</w:t>
            </w:r>
          </w:p>
        </w:tc>
        <w:tc>
          <w:tcPr>
            <w:tcW w:w="1307" w:type="dxa"/>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CAA96059</w:t>
            </w:r>
            <w:r>
              <w:rPr>
                <w:rFonts w:cs="Times New Roman" w:ascii="Times New Roman" w:hAnsi="Times New Roman"/>
                <w:i/>
                <w:iCs/>
                <w:color w:val="000000"/>
                <w:kern w:val="0"/>
                <w:sz w:val="13"/>
                <w:szCs w:val="13"/>
                <w:lang w:val="en-US" w:eastAsia="zh-CN" w:bidi="ar"/>
              </w:rPr>
              <w:t>/AT5G4989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DDRHEGDHHDIEVEGGALHGFERKISGILDDGSVGFRQPLLARNRKNTTSQIAIVGANTCPIESLDYEIFENDFFKQDWRSRKKIEILQYTFLKWALAFLIGLATGLVGFLNNLGVENIAGFKLLLIGNLMLKEKYFQAFFAFAGCNLILATAAASLCAFIAPAAAGSGIPEVKAYLNGIDAYSILAPSTLFVKIFGSIFGVAAGFVVGKEGPMVHTGACIANLLGQGGSKKYRLTWKWLRFFKNDRDRRDLITCGAAAGVAAAFRAPVGGVLFALEEAASWWRNALLWRTFFTTAVVAVVLRSLIEFCRSGRCGLFGKGGLIMFDVNSGPVLYSTPDLLAIVFLGVIGGVLGSLYNYLVDKVLRTYSIINEKGPRFKIMLVMAVSILSSCCAFGLPWLSQCTPCPIGIEEGKCPSVGRSSIYKSFQCPPNHYNDLSSLLLNTNDDAIRNLFTSRSENEFHISTLAIFFVAVYCLGIITYGIAIPSGLFIPVILAGASYGRLVGRLLGPVSQLDVGLFSLLGAASFLGGTMRMTVSLCVILLELTNNLLMLPLVMLVLLISKTVADCFNRGVYDQIVTMKGLPYMEDHAEPYMRNLVAKDVVSGALISFSRVEKVGVIWQALKMTRHNGFPVIDEPPFTEASELCGIALRSHLLVLLQGKKFSKQRTTFGSQILRSCKARDFGKAGLGKGLKIEDLDLSEEEMEMYVDLHPITNTSPYTVLETLSLAKAAILFRQLGLRHLCVVPKTPGRPPIVGILTRHDFMPEHVLGLYPHIDPLK</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d</w:t>
            </w:r>
          </w:p>
        </w:tc>
        <w:tc>
          <w:tcPr>
            <w:tcW w:w="1307" w:type="dxa"/>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CAA96065</w:t>
            </w:r>
            <w:r>
              <w:rPr>
                <w:rFonts w:cs="Times New Roman" w:ascii="Times New Roman" w:hAnsi="Times New Roman"/>
                <w:i/>
                <w:iCs/>
                <w:color w:val="000000"/>
                <w:kern w:val="0"/>
                <w:sz w:val="13"/>
                <w:szCs w:val="13"/>
                <w:lang w:val="en-US" w:eastAsia="zh-CN" w:bidi="ar"/>
              </w:rPr>
              <w:t>/AT5G2624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LSNHLQNGIESDNLLWSRVPESDDTSTDDITLLNSHRDGDGGVNSLDYEVIENYAYREEQAHRGKLYVGYYVAVKWFFSLLIGIGTGLAAVFINLSVENFAGWKFALTFAIIQKSYFAGFIVYLLINLVLVFSSAYIITQFAPAAAGSGIPEIKGYLNGIDIPGTLLFRTLIGKIFGSIGSVGGGLALGKEGPLVHTGACIASLLGQGGSTKYHLNSRWPQLFKSDRDRRDLVTCGCAAGVAAAFRAPVGGVLFALEEVTSWWRSQLMWRVFFTSAIVAVVVRTAMGWCKSGICGHFGGGGFIIWDVSDGQDDYYFKELLPMAVIGVIGGLLGALFNQLTLYMTSWRRNSLHKKGNRVKIIEACIISCITSAISFGLPLLRKCSPCPESVPDSGIECPRPPGMYGNYVNFFCKTDNEYNDLATIFFNTQDDAIRNLFSAKTMREFSAQSLLTFLAMFYTLAVVTFGTAVPAGQFVPGIMIGSTYGRLVGMFVVRFYKKLNIEEGTYALLGAASFLGGSMRMTVSLCVIMVEITNNLKLLPLIMLVLLISKAVGDAFNEGLYEVQARLKGIPLLESRPKYHMRQMIAKEACQSQKVISLPRVIRVADVASILGSNKHNGFPVIDHTRSGETLVIGLVLRSHLLVLLQSKVDFQHSPLPCDPSARNIRHSFSEFAKPVSSKGLCIEDIHLTSDDLEMYIDLAPFLNPSPYVVPEDMSLTKVYNLFRQLGLRHLFVVPRPSRVIGLITRKDLLIEENGESSAVELQQSTSVRGRYSDTATRMDAARPLLDDLLG</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e</w:t>
            </w:r>
          </w:p>
        </w:tc>
        <w:tc>
          <w:tcPr>
            <w:tcW w:w="1307" w:type="dxa"/>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AEE86511</w:t>
            </w:r>
            <w:r>
              <w:rPr>
                <w:rFonts w:cs="Times New Roman" w:ascii="Times New Roman" w:hAnsi="Times New Roman"/>
                <w:i/>
                <w:iCs/>
                <w:color w:val="000000"/>
                <w:kern w:val="0"/>
                <w:sz w:val="13"/>
                <w:szCs w:val="13"/>
                <w:lang w:val="en-US" w:eastAsia="zh-CN" w:bidi="ar"/>
              </w:rPr>
              <w:t>/AT4G3544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AATLPLCAALRSPVSSRRFAPIHKTDVPFQFNVVLSPFFGSVAIGGRIFPRLPAAKQETDQDEVGFDQQPSQELAIASACLVGVLTGVSVVLFNNCVHLLRDFSWDGIPDRGASWLREAPIGSNWLRVILVPTIGGLVVSILNQLRESAGKSTGDSHSSLDRVKAVLRPFLKTVAACVTLGTGNSLGPEGPSVEIGASIAKGVNSLFNKSPQTGFSLLAAGSAAGISSGFNAAVAGCFFAVESVLWPSSSTDSSTSLPNTTSMVILSAVTASVVSEIGLGSEPAFKVPDYDFRSPGELPLYLLLGALCGLVSLALSRCTSSMTSAVDSLNKDAGIPKAVFPVMGGLSVGIIALVYPEVLYWGFQNVDILLEKRPFVKGLSADLLLQLVAVKIAATAWCRASGLVGGYYAPSLFIGGAAGMAYGKFIGLALAQNPDFNLSILEVASPQAYGLVGMAATLAGVCQVPLTAVLLLFELTQDYRIVLPLLGAVGMSSWITSGQSKRQETRETKETRKRKSQEAVQSLTSSDDESSTNNLCEVESSLCLDDSLNQSEELPKSIFVSEAMRTRFATVMMSTSLEEALTRMLIEKQSCALIVDPDNIFLGILTLSDIQEFSKARKEGNNRPKDIFVNDICSRSGGKCKVPWTVTPDMDLLAAQTIMNKHELSHVAVVSGSIDAPRIHPVGVLDRECITLTRRFPTLDVVEVKLVKKNYLQLFVCSSEERSESQSPGSSNQNVPPKFAVSVNGLAL</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f</w:t>
            </w:r>
          </w:p>
        </w:tc>
        <w:tc>
          <w:tcPr>
            <w:tcW w:w="1307" w:type="dxa"/>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AEE33275</w:t>
            </w:r>
            <w:r>
              <w:rPr>
                <w:rFonts w:cs="Times New Roman" w:ascii="Times New Roman" w:hAnsi="Times New Roman"/>
                <w:i/>
                <w:iCs/>
                <w:color w:val="000000"/>
                <w:kern w:val="0"/>
                <w:sz w:val="13"/>
                <w:szCs w:val="13"/>
                <w:lang w:val="en-US" w:eastAsia="zh-CN" w:bidi="ar"/>
              </w:rPr>
              <w:t>/AT1G5562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SSGGAGEYNEDRHLLRSTDGDEVGIGGGEGDLDVESQSPAIRSGAGGVRDLFKHIDRRFSLSGRRLSFKRMENIRVDRERHNPSSSSAFSAAGEEDGGGISNLHSVDDRNDEYGFDEEVLGDSAPPEWALLLIGCLIGVAAGICVAGFNKGVHVIHEWAWAGTPNEGAAWLRLQRLADTWHRILLIPVTGGVIVGMMHGLLEILDQIRQSNSSQRQGLDFLAGIYPVIKAIQAAVTLGTGCSLGPEGPSVDIGKSCANGFALMMENNRERRIALTAAGAASGIASGFNAAVAGCFFAIETVLRPLRAENSPPFTTAMIILASVISSTVSNALLGTQSAFTVPSYDLKSAAELPLYLILGMLCGAVSVVFSRLVTWFTKSFDFIKDKFGLPAIVCPALGGLGAGIIALKYPGILYWGFTNVEEILHTGKSASAPGIWLLAQLAAAKVVATALCKGSGLVGGLYAPSLMIGAAVGAVFGGSAAEIINRAIPGNAAVAQPQAYALVGMAATLASMCSVPLTSVLLLFELTKDYRILLPLMGAVGLAIWVPSVANQGKESDSSEGRSTGRGYSSLSPSERKTEGVWRHTDNADSLELTVIENPDHNSFLDEETILEDLKVMRVMSKNYVKVSSGTTLREARNILKESHQNCIMVVDDDDFLAGILTHGDIRRYLSNNASTILDENTCPVSSVCTKKISYRGQERGLLTCYPDATVGVAKELMEARGVKQLPVVKRGEVIHKGKRRKLLGLLHYDSIWTFLRDEMSRRRSINDRRKDKEVGTNGH</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AtCLC-g</w:t>
            </w:r>
          </w:p>
        </w:tc>
        <w:tc>
          <w:tcPr>
            <w:tcW w:w="1307" w:type="dxa"/>
            <w:tcBorders/>
            <w:vAlign w:val="center"/>
          </w:tcPr>
          <w:p>
            <w:pPr>
              <w:pStyle w:val="Normal"/>
              <w:widowControl/>
              <w:jc w:val="left"/>
              <w:textAlignment w:val="center"/>
              <w:rPr>
                <w:rFonts w:ascii="Times New Roman" w:hAnsi="Times New Roman" w:eastAsia="宋体" w:cs="Times New Roman"/>
                <w:i/>
                <w:i/>
                <w:iCs/>
                <w:color w:val="000000"/>
                <w:kern w:val="0"/>
                <w:sz w:val="13"/>
                <w:szCs w:val="13"/>
                <w:lang w:val="en-US" w:eastAsia="zh-CN" w:bidi="ar"/>
              </w:rPr>
            </w:pPr>
            <w:r>
              <w:rPr>
                <w:rFonts w:cs="Times New Roman" w:ascii="Times New Roman" w:hAnsi="Times New Roman"/>
                <w:i/>
                <w:iCs/>
                <w:color w:val="000000"/>
                <w:kern w:val="0"/>
                <w:sz w:val="13"/>
                <w:szCs w:val="13"/>
                <w:lang w:bidi="ar"/>
              </w:rPr>
              <w:t>AED93891</w:t>
            </w:r>
            <w:r>
              <w:rPr>
                <w:rFonts w:cs="Times New Roman" w:ascii="Times New Roman" w:hAnsi="Times New Roman"/>
                <w:i/>
                <w:iCs/>
                <w:color w:val="000000"/>
                <w:kern w:val="0"/>
                <w:sz w:val="13"/>
                <w:szCs w:val="13"/>
                <w:lang w:val="en-US" w:eastAsia="zh-CN" w:bidi="ar"/>
              </w:rPr>
              <w:t>/AT5G3328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PNSTTEDSVAVPLLPSLRRATNSTSQVAIVGANVCPIESLDYEIAENDFFKQDWRGRSKVEIFQYVFMKWLLCFCIGIIVSLIGFANNLAVENLAGVKFVVTSNMMIAGRFAMGFVVFSVTNLILTLFASVITAFVAPAAAGSGIPEVKAYLNGVDAPEIFSLRTLIIKIIGNISAVSASLLIGKAGPMVHTGACVASILGQGGSKRYRLTWRWLRFFKNDRDRRDLVTCGAAAGIAASFRAPVGGVLFALEEMSSWWRSALLWRIFFSTAVVAIVLRALIDVCLSGKCGLFGKGGLIMFDVYSENASYHLGDVLPVLLLGVVGGILGSLYNFLLDKVLRAYNYIYEKGVTWKILLACAISIFTSCLLFGLPFLASCQPCPVDALEECPTIGRSGNFKKYQCPPGHYNDLASLIFNTNDDAIKNLFSKNTDFEFHYFSVLVFFVTCFFLSIFSYGIVAPAGLFVPVIVTGASYGRFVGMLLGSNSNLNHGLFAVLGAASFLGGTMRMTVSTCVILLELTNNLLLLPMMMVVLLISKTVADGFNANIYNLIMKLKGFPYLYSHAEPYMRQLLVGDVVTGPLQVFNGIEKVETIVHVLKTTNHNGFPVVDGPPLAAAPVLHGLILRAHILTLLKKRVFMPSPVACDSNTLSQFKAEEFAKKGSGRSDKIEDVELSEEELNMYLDLHPFSNASPYTVVETMSLAKALILFREVGIRHLLVIPKTSNRPPVVGILTRHDFMPEHILGLHPSVSRSKWKRLRIRLPFFS</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1</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05g1476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GEESSLLKESTSINDTNMVEEVEERDPESNPLNEPLLKRNRTLSSNPLALVGAKVSYIESLDYEINENDLFKQDWRSRSRTQVLQYIFWKWTLAFLVGLLTGVIATLINLAVENIAGYKFLAVVNFIQKERYLRGFLYFTGINFLLTFVASILCVCFAPTAAGPGIPEIKAYLNGVDTPNMYGATTLFVKIIGSIGAVSAGLDLGKEGPLVHIGSCIASLLGQGGPDNYRIKWRWLRYFNNDRDRRDLITCGASSGVFLFALEEVATWWRSALLWRTFFSTAVVVVVLRASIELCHKGKCGLFGEGGLIMYDVSDVTVRYNVMDIIPVVIIGVLGGVLGSLYNYLLHKVLRVYNLINQKGKMYKLLLSLSVAIFTSACQYGLPFLAKCTPCDPSLSDVCPTNGRSGNFKQFNCPKGYYNDLATLLLTTNDDAVRNIFSTNTPLEYQPSSIIIFFALYCILGLITFGIAVPSGLFLPIILMGSGYGRLLGILMGPHTNIDQGLFAVLGAASLMAGSMRMTVSLCVIFLELTNNLLLLPITMIVLLIAKTVGDSFNPSIYEIILHLKGLPFMDANPEPWMRNLTVGELVDVKPAVVSFKGVEKVANIVNALKNTTHNGFPVMDCGLVPTTGVANEATELHGIILRAHLIQVLKKKWFLKERRRTEEWEVREKFTWVELAEREGNIEDVAVTKEEMEMFVDLHPLTNTTPFTVLESMSVAKAMVLFRQVGLRHMLVVPKYQASGVSPVIGILTRQDLLAYNILTVFPHLAKSKRK</w:t>
            </w:r>
          </w:p>
        </w:tc>
      </w:tr>
      <w:tr>
        <w:trPr>
          <w:trHeight w:val="2304"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b1</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16g0619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GEDSREFGKSTKINHKMEEVQREEEIDPESNPLNEPLLLKRTRTLSSNPLALVGEKVSYIESLDYEINENDLFKHDWRSRSRVQVLQYIFLKWLLAFLVGLLTGIIATLINLAVENIAGYKLLAVLKYIHKERYLTGFLYFTGINFVLTFVAAILCVCFAPTAAGPGIPEIKAYLNGVDTPNMFGATTLIVKIIGSIGAVSAGLDLGKEGPLVHIGSCIASLLGQGGPDNYRTKWHWLRYFNNDRDRRDLITCGSSSGVCAAFRAPVGGVLFALEEVATWWRSALLWRTFFSTAVVVVVLRAFIEICHTGKCGLFGEGGLIMFDVSNVTVRYHVMDIVLVVVIGIIGGVLGSLYNHVLHKVLRLYNLINQKGRTHKLLLSLAVALFTSMCQYGLPFLAKCTPCDPSLPESACPTNGRSGNFKQFNCPPGYYNDLATLLLTTNDDAVRNIFSTNTPQEYQPLSLVIFFLLYCILGLITFGIAVPSGLFLPIILMGSGYGRLLGIYMGPHTNIDQGLFAVLGAASLMAGSMRMTVSLCVIFLELTNNLLLLPITMIVLLIAKTVGDSFNPSIYEIILHLKGLPFIDANPEPWMRNLTVGELVDVKPPVVTLHGVEKVAKIVDVLKNTTHNAFPVMDNGVVPPVVGQANGGTELHGLILRAHLIQAIKKKWFLKERRRTEEWEVREKFTWVELAEREGSIEEVAVTSEEMEMFVDLHPLTNTLPLQC</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b2</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19g2568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GEDSGEFGESTKINHKMENVEREEEIDPESNPLNEPLLKRNRTLSSNPLALVGEKVSYIESLDYEINENDLFKHDWRSRSRVQVLQYIFLKWLLAFLVGLLTGIIATLINLAVENIAGYKLLAVLKYIHKERYLTGFLYFTGINFVLTFVAAILCVCFAPTAAGPGIPEIKAYLNGVDTPNMFGATTLIVKIIGSIGAVSAGLDLGKEGPLVHIGSCIASLLGQGGPDNYRIKWRWLRYFNNDRDRRDLITCGSSSGVCAAFRAPVGGVLFALEEVATWWRSALLWRTFFSTAVVVVVLRAFIEICHTGKCGLFGEGGLIMFDVSNVTVRYHVMDIVLVVVIGIIGGVLGSLYNHVLHKVLRLYNLINQKGRIHKLLLSLAVALFTSMCEYGLPFLAKCTPCDPSLPESTCPTNGRSGNFKQFNCPPGYYNDLATLLLTTNDDAVRNIFSTNTPQEYQPLSLVIFFVLYCILGLITFGIAVPSGLFLPIILMGSGYGRLLGIYMGPHTNIDQGLFAVLGAASLMAGSMRMTVSLCVIFLELTNNLLLLPITMIVLLIAKTVGDSFNPSIYEIILHLKGLPFMDANPEPWMRNLTVGELVDVKPSVVTLHGVEKVAKIVDVLKNTTHNAFPVMDDGVVPPVVGQANGGTELHGLILRAHLIQALKKKWFLKERRRTEEWEVREKFTWVELAEREGSIEEVAVTSEEMEMFVDLHPLTNTTPFTVLESMSVAKAMILFRQVGLRHLLVVPKYQASGVSPVIGILTRQDLLAHNILTVFPHLAISKGREKRN</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c1</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09g2862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MTPTGGEGAEKMDAEDGVNCSDYEHDIENEESGGYWSGIYDRNMAHTMPLLMKRANTTSQIAIVGANPCPIESLDYEIFDNEILKNDWRSKKKVQIIHYVMLKWGFALLIGLGTGLVGFFNSFAVENIAGFKLLMTTGLMSKHRYLDAFLAYAGANMCLAAAAAALCAFIAPAAAGSGIPEVKAYLNGVDAQNILAPSTLFVKIFGSILGVSAGFVVGKEGPMVHTGACIASLLGQGGSHKYHLTCTWLRYFKNDRDRRDMITCGAAAGVAAAFRAPVGGVLFALEEAASWWRSALLWRTFFTTAVVAIVLRVAIQFCATGKCGLFGEGGLIMYDVSSANITYSASGIFAVLLLGAIAGILGSIYNYLVDKVVRTYSIINGKGAFSKISLVVTIALLTSCCYYFLPWIAKCIRCPSNSTVICPSVDESGDYKSFQCPPGYYNDLASLFLNTNDDAIRNLFSPRIIKEFHITSLFIYFATIYCLGIITYGIAIPSGLFIPVILAGAAYGRLFGRLFETITELDRGLFALLGAASFLGGTMRMTVSLCVILLELTNDLLLLPLVMLVLLVSKSVADSFNKGVYDQILKIKGLPYLEAHAEPYMRNLVTRDVVSGPLITFSGIEKVANILQALNTTGHNGFPVIDEPPFSDSPELCGLVLRSHLLVLLKEKIFSRDRGFANQRIFQRISTLDFGKAGSGKGIKLEDLDIQEEEMDMYVDLHPITNASPYTVVETMSLAKAAILFRQHGLRHMCVVPKSQGRPPVVGILTRHDFMPEHVLGLHPDIMPHKWK</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c2</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16g33351</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TPTSGEGAEKMDAEDGVNCSDYEHDIENEDLWDGNEESGGYWSGIYDRNKAHTKPLLMKGTNTTSQIAIIGANLCPIESLDYEIFDNEILKNDWSSRKKVQIIHYVMLKWGFALLIGLGTGLVGFFNSFAVENIAGFKLFMTTSLMSKHRYLEAFLAYAGANMCLAAAAAALCAFIAPAAAGSGIPEVKAYLNGVDAQHILAPSTLFVKIFGSILGVSAGFVVGKEGPMVHTGACIASLLGQGGSRKYHLTCTWLRYFKNDRDRRDMITCGAAAGVAAAFRAPVGGVLFALEEAATWWRSALLWRTFFTTAVVAIVLRVAIQFCATGGKCGLFGEGGLIMYDVSSANITYSASGIFAVLLMGAIAGILGSIYNYLVDKVVRTYSIINGKGAFSKISLVVTIALLTSCCYYFLPWIAYCIPCPSNSTVICPSVDESGEYKNFQCPPGYYNDLASLFLNTNDDAIRNLFSPRIIKEFHITSLFIYFATIYCLGIITYGIAIPSGLFIPVILAGAAYGRLFGRLFETITKLDRGLFALLGAASFLGGTMRMTVSICVILLELTNDLLLLPLVMLVLLVSKTVADSFNKGVYDQILKIKGLPYLEAHAEPYMRNLVTRDVVSGPLITFSGIEKVRNILHALHTTGHNGFPVIDEPPFSDAPELCGLVLRSHLLVLLKEKIFSRDRGFANPVIFQRISTLDFGKAGSGKEIKLEDLDIQEEEIDMYVDLHPITNASPYTVVETMSLAKAAILFRQHGLRHMCVVPKSQGRPPVVGILTRHDFMPEHVLGLYPDIKPHKWQ</w:t>
            </w:r>
          </w:p>
        </w:tc>
      </w:tr>
      <w:tr>
        <w:trPr>
          <w:trHeight w:val="2592"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d1</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01g44950</w:t>
            </w:r>
          </w:p>
        </w:tc>
        <w:tc>
          <w:tcPr>
            <w:tcW w:w="7777" w:type="dxa"/>
            <w:tcBorders/>
            <w:vAlign w:val="center"/>
          </w:tcPr>
          <w:p>
            <w:pPr>
              <w:pStyle w:val="Normal"/>
              <w:widowControl/>
              <w:spacing w:before="0" w:after="210"/>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LSNHFQNGIETARLVWSRIPNSEESQLLDDAVGILKKNDGGGVESLDYEVIENFAYREEQAQRGKLYVSYLLVVKWFFALLIGICTGLAAVFINIAVENFAGWKFSVTFNIIQKSYIAGFVVYVLINLALVFSSVYIITQFAPAAAGSGIPEIKGYLNGVDIHGILLFRTLIGKIFGSIGSVGGGLALGKEGPLVHTGACIASLLGQGGSTKYHLNSRWFQVFKSDRDRRDLVTCGCAAGVAAAFRAPVGGVLFALEEVTSWWRSQLMWRVFFTSAVVAVVVRAAMGWCKSGKCGHFGSGGFIIWDISDGQEDYSFAELFPMAIIGVIGGLLGSLFNQLTLYITTWRRNHLHKKGNRVKIIEACLVSILTSAISFGLPLLRKCSPCPDSDPASGIECPRPPGMYGNYVNFFCSKDKEYNDLATIFFNTQDDAIRNLFSAKTINEYSSQSLLTFLVMFYALAVVTFGTAVPAGQFVPGIMIGSTYGRLVGMFVVKYYRKLNIEEGTYALLGAASFLGGSMRMTVSLCVIMVEISNNLKFLPLIMLVLLISKAVGDAFNEGIYEEQAQLRGIPLLESRPKYEMRNMTAKEACGSGRVVSFPRVVKVSDVVSILRSNKHNGFPVIDHTRSGEPLVIGLVLRSHLLVILQSKVDFQHSPLPSDPRGGGRSIRHDSGEFAKPVSSKGICIDDIHLSSDDLEMYIDLAPFLNPSPYIVPEDMSLTKVYNLFRQLGLRHLFVVPRPSRVLGLITRKDLLIEDKENVNTLELQSTSVRIPHQNKRLMTRNIDVEHPLLSGLLQNQIPD</w:t>
            </w:r>
          </w:p>
        </w:tc>
      </w:tr>
      <w:tr>
        <w:trPr>
          <w:trHeight w:val="2304"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d2</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11g0069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LANHFQNGIETARLVWSRIPNSEESQLLDDAVGILKKNDGGGVESLDYEVIENFAYREEQAQRGKLYVSYLLVVKWFFALLIGICTGLAAVVINIAVENFAGWKFSVTFNIIQKSYIAGFVVYVLINLALVFSSVYIITQFAPAAAGSGIPEIKGYLNGVDIHGILLFRTLIGKIFGSIGSVGGGLALGKEGPLVHTGACIASLLGQVGGVLSSVLFTLLCYKYPFFDKGGSTKYHLNSRWFQVFKSDRDRRDLVTCGCAAGVAAAFRAPVGGVLFALEEVTSWWRSQLMWRVFFTSAVVAVVVRAAMGWCKSGKCGHFGSGGFIIWDISDGQEDYSFAELFPMAIIGVIGGLLGSLFNQLTLYITTWRRNHLHKKGSRVKIIEACLVSILTSAISFGLPLLRKCSPCPDSDLASGIECPRPPGMYGNYVNFFCSKDKEYNDLATIFFNTQDDAIRNLFSAKTINEYSSQSLLTFLVMFYALAVITFGTAVPAGQFVPGIMIGSTYGRLVGMFVVKYYRRLNIEEGTYALLGAASFLGGSMRMTVSLCVIMVEISNNLKFLPLIMLVLLISKAVGDAFNEGIYEEQAQLRGIPLLESRPKYEMRNMTAKEACGSGRVVSFPRVVKVSDVVSILRSNKHNGFPVIDHTRSGEPLVIGLVLRSHLLVILQSKVDFQHSPLPSDPRGGGRSIRHDSGEFAKPVSSKGICIDDIHLSSDDLEMYIDLAPFLNPSPYIVPEDMSLTKVYNLFRQLGLRHLFVVPRPSCVVGLITRKDLLIEDKENVNTLELQSTSVRIPQQNKRLMTRNIDVERPLLNGLLQNQIPD</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GmCLC-g</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Glyma13g2308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STNYSTNGDSETLLRRPLLSSQRSIVNSTSQVAIVGSNVSPIESLDYEIFENEFFKHDWRSRGKAQIFQFMIMKWLLCLLIGMIVCLVGFCNNLAVENLAGIKFVVTSNMMLERRFLMAFLVFFVSNLVLTVFACTITALIAPTATGSGIPEVKAYLNGVDAPGIFTVRTLLVKIIGSITAVSSSLLIGKAGPMVHTGACVAALLGQGGSKRYGLTWKWLKFFKNDRDRRDLIICGSAAGIAAAFRAPVGGVLFALEGMSSWWRSALLWRAFFTAAIVAILLRALIDLCLSGKCGLFGKGGLIMFDAYSASISYHLVDVPPVFVLGVIGGILGSLFNLILSKVLRIYNFINEKGTIFKILLACLISIFTSCLLFGLPWLTSCRPCPPDPSEPCPTIGRSGIYKKFQCPPNHYNDLASLIFNTNDDAIRNLFSKNTDDEFEFKSVFIFFITCFSLSIFSYGVVAPAGLFVPVIVTGASYGRIVGMLLGKKDSLSHGLYAVLGAASFLGGSMRTTVSLCVIILELTNNLLLLPLIMMVLFISKTVADAFNANIYDIIMKAKGLPYLETHAEPYMRQLSVGDVVTGPLQTFNGVEKVCNIVFILRTTGHNGFPVIDEPPISQAPVLFGIILRDHLLTLLKKKAFMSSPMATSGDVINEFSADDFAKKGSSKGRLKIEDIQLSEEEMDMFIDLHPFTNASPYTVVETMSLGKALTLFRELGLRHLLVVPKFSGRSPVVGILTRHDFMSEHILGLHPFLVRNTGKSLRF</w:t>
            </w:r>
          </w:p>
        </w:tc>
      </w:tr>
      <w:tr>
        <w:trPr>
          <w:trHeight w:val="1728"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a</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12g2520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LCVVFAPTAAGPGIPEIKAYLNGVDTPNMFGAPQLIVKIIGSICAVSSGLDLGKEGPLVHIGACLANLLSQGGSGRHRLRLRWLRYFDNDRDRRDLITCGASSGVCAAFRAPVGGVLFALEEVATWWRSALLWRTFFSTATVVVVLRGFIEVCRNGRCGLFGEGGLILFDVGDVAVRYHAGDLLPVTIVGVLGGVLGALYNHVLHKVLRVYNLINEKGRAAKLALALAVCALTSALLYVTPFAVPCTPCDPAFGGACPTLGKSGNFKRFNCPEGHYNDLATLLHATNVDATRNIFSTGTAGEFRLDSLLIFFAVYCVLGLFTFGIAVPSGLFLPIILMGSAYGRVTALVLSRFARIDHGLYAVLGAAALMSGSMRMTVSLVVIFLELTNNLLLLPITMFVLLIAKTVGDAFNPSIYEIILDLKGLPFLEAKPEPWMKDLTVGELAAAKPRAVALQVVERVSTVVEALRATRHNGFPVLDRPRPGVSELHGLVLRSHLVAALRKRWFLPERRRTEEWEAREMFSSAELADKCGGVDELEISPEEMGMYVDLHPLTNTTPYTVVETMSVAKAVVLFRSVALRHMLIMPKFQGPEISPIVGILTRQDLIAHNILGAFPHLASKRKTH</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c1</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2g3519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EGQSQHRAPEREGSHNYDIESTDGSGGLWRRNGSSSGALLRYNDSGGGRSGSAGEPLLRKRTMNTTSQIAIVGANVCPIESLDYEVVENDLFKQDWRSRKKKQIFQYIVLKWTLVLLIGLLTGLVGFFNNLAVENIAGFKLLLTGNLMLKERYLTAFFAYGGCNLVLAAAAAAICAYIAPAAAGSGIPEVKAYLNGVDAYSILAPSTLFVKIFGSILGVSAGFVLGKEGPMVHTGACIANLLGQGGSRKYRLTCNWLRYFKNDRDRRDLITCGSAAGVAAAFRAPVGGVLFALEEAASWWRSALLWRAFFTTAVVAVVLRSLIEFCRSGKCGLFGQGGLIMFDLSSTVATYSTPDLIAIIILGIIGGIFGGLFNFLLDKVLRVYSIINERGAPFKILLTITISIITSMCSYGLPWLAACTPCPVDAVEQCPTIGRSGNFKNFQCPPGHYNDLASLFFNTNDDAIRNLFSNGTESEFHMSTLFIFFTAVYCLGILTYGVAVPSGLFIPVILAGATYGRIVGTLLGSISDLDPGLFALLGAASFLGGTMRMTVSVCVILLELTNDLAMLPLVMLVLLISKTIADNFNKGVYDQIVVMKGLPYMEAHAEPYMRHLVAGDVVSGPLITFSGVEKVGNIVHALRFTGHNGFPVVDEPPLTEAPELVGLVTRSHLLVLLNGKMFMKDQLKTSGSFVLQRFGAFDFAKPGSGKGLKIQDLDFTDEEMEMYVDLHPVTNTSPYTVVETMSLAKAAILFRALGLRHLLVVPKTPDRPPIVGILTRHDFVEEHIHGLFPNLNPHKFHSTSMGG</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c2</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1g6550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AVGTESGSGGVAESAPSTPMSAMTTTPISARSVRWESDMPDIEEGGGGLERPLLRRRGTNTTSQMAIVGANVCPIESLDYELVENEVYKQDWRSRGKLQIFHYQILKWVLALLVGLIVGLIGFFNNIAVENIAGFKLLLTTNLMLQNRYKAAFLWFISCNAMLAAAAAALCAYFGPAAAGSGIPEVKAYLNGVDAPSILAPSTLFVKIVGSIFGVSAGFVLGKEGPMVHTGACVASFLGQGGSRKYGFTWNWLRYFKNDLDRRDLITCGAAAGVTAAFRAPVGGVLFALEEATSWWRSALLWRTFSTTAVAAMVLRSLIEYCRSGNCGLFGKGGLIMFDVSSQVTSYTTMDLAAVVLLAIVGGLLGALFNFLLNRILRVYSYINEKGAPYKIILTVVISLVTSCCSFGLPWLTACTPCPPELAASGHCPTIGRSGNFKNFRCPPGQYNAMASLFLNTNDDAIRNLFSGGTESEFGVPMLLAFFTAVYSLGLVTYGVAVPSGLFIPVILSGASFGRLLGKLLGVLTGLDTGLFALLGAASFLGGTMRMTVSVCVILLELTNDLLLLPLIMLVLLVSKTVADCFNKGVYEQMVRMKGLPYLEAHAEPCMRSLVAGDVVSAPLIAFSSVESVGTVVDTLRRTGHNGFPVIEDAPFAPEPELCGLVLRSHLLVLLRAKTFTADRVKTGAAEVFRKLAPFDFAKPGSGKGLTVDDLDLTEEEMAMYVDLHPIANRSPYTVVENMSLAKAAVLFRQLGLRHMCVVPRTPGRPPVVGILTRHDFMPGYIRGLFPNVLRE</w:t>
            </w:r>
          </w:p>
        </w:tc>
      </w:tr>
      <w:tr>
        <w:trPr>
          <w:trHeight w:val="2304"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d</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3g4894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ARLAWTRLPTADGAGAGAEGPGPVPASPSSAGYELFAGGVESLDYEVIENYAYREEQAQRSKFWVPYYVMLKWLFSLLIGVGTGLAAIFINLAVENFSGWKYAATFAIIQHSYFVGFFVYIVFNLALVFSSVYIVTNFAPAAAGSGIPEIKGYLNGVDTHGILLFRTLVGKIFGSIGSVGGGLALGKEGPLVHTGACIASLLGQGGSAKYHLSSRWVRIFESDRDRRDLVTCGCAAGVAAAFRAPVGGVLFALEEVTSWWRSHLMWRVFFTSAVVAVVVRSAMNWCKSGKCGHFGSGGFIIWDISGGQEDYSYQELLPMAIIGVIGGLLGALFNQLTLYITKWRRTYLHKKGKRVKIFEACLISLVTSTISFVLPLMRKCSSCPQLETNSGIECPRPPGTDGNFVNFYCSKDNEYNDLATIFFNTQDDAIRNLFSAKTFHEYSAQSLITFLVMFYSLAVVTFGTAVPAGQFVPGIMIGSTYGRLVGMFVVKFYKKLNVEEGTYALLGAASFLGGSMRMTVSLCVIMVEITNNLKLLPLIMLVLLISKAVGDFFNEGLYEVQAQLRGIPLLDSRPKQVMRNMSAKDACKNQKVVSLPRVSRIVDIISVLRSNKHNGFPVVDRGQNGESLVIGLILRSHLLVLLQSKVDFQNSPFPCGPGILNRHNTSDFVKPASSKGKSIDDIHLTEDELGLYLDLAPFLNPSPYIVPEDMSLAKV</w:t>
            </w:r>
          </w:p>
        </w:tc>
      </w:tr>
      <w:tr>
        <w:trPr>
          <w:trHeight w:val="1152"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e</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1g5086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SELPLYLLLGIFCGLVSTTLSRCTALSMEIVQSLQTATGLPKAASPALGGLIVGLLALVYPEVLYWGFENVDILLESRPFTSGLSAAVLVQLIGVKVLATSLCRAFGLVGGYYAPSLFIGAATGMAYGKVMRFTFTGPDSLFQIPFLDVASPQAYGLVGMAATLAGVCKVPLTSVLLLFELTQDYRIVLPLLGAVGVSSWIASPQRFSRSNRSKPDSSEVKSSNFKQEKSVPSQTQGASVDTDKPITDLCKLESSLCVYDAKHENFQENLTVAEAMKTKYISVSKTTPVVEALNLMLVEKQPFVMIIESNRSLIGLVTLKDIQDFCRTAKTTRVQTEEPVQTYVCGAVKCKMWPVTPQTSLTTVEKIMDSYGVDQLPVVSEHVDRQDRGLLVGFVDKEGIAIARRAVATKDLLSFTSEIKGDR</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f</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8g3898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MAQASDLEPLRSGAGALPSSADPDSPSTPRRSRVRELLRSLDRRLSSRGRHHRHAAEGAAASPRGGGGGEPGSEDSDELGDGAPPEWALLLVGCLLGLATGICVAAFNRGVHIIHEWAWAGTPTEGAAWLRLQRLADTWHRILLIPVTGGVVVGMMHGLLEIFEQIKQSLSSQREGVDFMAAIFPTIKAIQAAITLGTGCSLGPEGPSVDIGKSCAYGCAEMMENNRERRIALVAAGSAAGIASGFNAAVAGCFFAIETVLRPLRAENSPPFTTAMIILASVISSTVSNVLLGEKAAFIVPTYELKSAAELPLYLILGMLCGVVSVAFRQLVVWFTKTFDLIRKKFSLPAVVCPALGGLGAGLIALRYPGILYWGFTNVDEILHTGKSASAPGIWLLAQLAAAKVVATALCKGSGLVGGLYAPSLMIGAAVGAVFGGSAAELINSAIPGNTAVAHPQAYALVGMAATLASVCSVPLTSVLLLFELTKDYRILLPLMGAVGLAIWVPSVVMSGNKEAFEATSPRHGYSSLLPPTDRNETDRRRPDRDDVELAILDDDPYRYGINNEDMLLDDLKVSQAMSKQFIKVTPTVTIKEATRLMHDKQQNCVLVVDSEDFLEGIVTIGDIRRKGFESELSEDTPRNGANSSTLDANSSLVSSCLTRGFQYHGNERGLVTCFPDTDLSTAKVLMEVKGIKQLPVVKRRAGRRNDGRRKVLGLLHYDSIGWCLREELERWKAIYQRENFQQSAVNGH</w:t>
            </w:r>
          </w:p>
        </w:tc>
      </w:tr>
      <w:tr>
        <w:trPr>
          <w:trHeight w:val="2016" w:hRule="atLeast"/>
        </w:trPr>
        <w:tc>
          <w:tcPr>
            <w:tcW w:w="925" w:type="dxa"/>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g1</w:t>
            </w:r>
          </w:p>
        </w:tc>
        <w:tc>
          <w:tcPr>
            <w:tcW w:w="1307" w:type="dxa"/>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8g20570</w:t>
            </w:r>
          </w:p>
        </w:tc>
        <w:tc>
          <w:tcPr>
            <w:tcW w:w="7777" w:type="dxa"/>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ACTAPREEDLLMEEDEHRPPLNRALLHRSATNNTSQVAMVGSNPCPIESLDYEIIENDLFDQNWRSRGKADQVRYVVLKWTFCFAIGIITGIAGFVINLAVENVAGLKHTAVSALMESSSYWTAFWLFAGTNLALLLFASSITAFVSPAAGGSGIPEVKAYLNGVDAPNIFSLRTLAVKIIGNIAAVSSSLHVGKAGPMVHTGACIAAIFGQGGSRKYGLTCRWLRYFKNDRDRRDLVTIGAGAGVTAAFRAPVGGVLFALESLSSWWRSALIWRSFFTTAVVAVVLRMFIELCASGKCGLFGKGGLIMYDVSTKFDDLMTYHLKDIPIVVLIGVIGAILGALYNFLMMKVLRVYSVINERGNAHKLLLAAVVSILTSCCVFGLPWLAPCRPCPTAGAPSPPNGTCHSLNRFRRFHCPAGHYNDLASLFLNINDDAIRNLYSTGTNDVYHPGSMLAFFVASYALGVLSYGVVAPSGLFVPIILTGATYGRLVAMLLGGRSGLDHGLVAILGSASFLGGTLRMTVSVCVIILELTNNLLLLPLVMLVLLISKTVADSFNSSIYDLILNLKGLPHLDGHAEPYMRQLTVGDVVAGPLRSFNGVEKVGHIVHTLRTTGHHAFPVVDEPPFSPAPVLYGLVLRAHLLVLLKKREFLTAPVRCPKDYMAGRFEAQDFDKRGSGKQDTIADVELSPEEMEMYVDLHPFTNTSPYTVVETMSLAKALVLFREVGLRHLLVVPKSCDRSPVVGILTRHDFMPEHILGLHPVLVGSRWKRLRWQKGAVAKKFRSLLDWLANDSG</w:t>
            </w:r>
          </w:p>
        </w:tc>
      </w:tr>
      <w:tr>
        <w:trPr>
          <w:trHeight w:val="2304" w:hRule="atLeast"/>
        </w:trPr>
        <w:tc>
          <w:tcPr>
            <w:tcW w:w="925" w:type="dxa"/>
            <w:tcBorders>
              <w:bottom w:val="single" w:sz="12" w:space="0" w:color="000000"/>
            </w:tcBorders>
            <w:vAlign w:val="center"/>
          </w:tcPr>
          <w:p>
            <w:pPr>
              <w:pStyle w:val="Normal"/>
              <w:widowControl/>
              <w:jc w:val="left"/>
              <w:textAlignment w:val="center"/>
              <w:rPr>
                <w:rFonts w:ascii="Times New Roman" w:hAnsi="Times New Roman" w:cs="Times New Roman"/>
                <w:i/>
                <w:i/>
                <w:iCs/>
                <w:color w:val="000000"/>
                <w:sz w:val="13"/>
                <w:szCs w:val="13"/>
              </w:rPr>
            </w:pPr>
            <w:r>
              <w:rPr>
                <w:rFonts w:cs="Times New Roman" w:ascii="Times New Roman" w:hAnsi="Times New Roman"/>
                <w:i/>
                <w:iCs/>
                <w:color w:val="000000"/>
                <w:kern w:val="0"/>
                <w:sz w:val="13"/>
                <w:szCs w:val="13"/>
                <w:lang w:bidi="ar"/>
              </w:rPr>
              <w:t>OsCLC-g2</w:t>
            </w:r>
          </w:p>
        </w:tc>
        <w:tc>
          <w:tcPr>
            <w:tcW w:w="1307" w:type="dxa"/>
            <w:tcBorders>
              <w:bottom w:val="single" w:sz="12" w:space="0" w:color="000000"/>
            </w:tcBorders>
            <w:vAlign w:val="center"/>
          </w:tcPr>
          <w:p>
            <w:pPr>
              <w:pStyle w:val="Normal"/>
              <w:widowControl/>
              <w:jc w:val="left"/>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Os04g55210</w:t>
            </w:r>
          </w:p>
        </w:tc>
        <w:tc>
          <w:tcPr>
            <w:tcW w:w="7777" w:type="dxa"/>
            <w:tcBorders>
              <w:bottom w:val="single" w:sz="12" w:space="0" w:color="000000"/>
            </w:tcBorders>
            <w:vAlign w:val="center"/>
          </w:tcPr>
          <w:p>
            <w:pPr>
              <w:pStyle w:val="Normal"/>
              <w:widowControl/>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MAPRDQSCGDGGEVDPEGGIEAPLLSSGSSFFQDPAHEDGDGDEEARRRRRRFLLAGRSQSNTTSQVALVGVGVCPIESLDYELIENEVFKQDWRARGRGHILRYVALKWALCFLVGVLSAAAGFVANLGVENVAGAKFVVTSNLMLAGRYGTAFAVFLVSNFALTMLATVLTVYVAPAAAGSGIPEVKAYLNGVDAPDIFSLKTLVVKIVGCIAAVSSSLHVGKAGPLVHTGACIASILGQGGSSKYHLTCKWLRYFKNDRDRRDLVTCGAGAGIAAAFRAPVGGVLFALEAVSSWWRSALLWRAFFTTAMVAVVLRALIDFCKSDKCGLFGKGGLIMFDVTSDYITYHLVDLPPVITLGVLGGVLGSLHNFFLDKVLRLYNFINEKGQKYKLLLAAVVTICTSCCLFGLPWIASCKPCPSDTEEACPSIGRSGNFKKYQCAMNEYNDLASLFFNTNDDTIRNLYSAGTDDEFHISSILVFFFTSYFLGIFSYGLALPSGLFVPVILTGATYGRLVGMLIGSQSTLDHGLFAVLGSAALLGGSMRMTVSVCVVILELTNNLLMLPLVMLVLLISKTVADAFNANIYDLLVKLKGFPYLEGHVEPYMRQLSVSDVVTGPLQAFNGIEKVGHIVHVLRTTGHNGFPVVDEPPFSDSPVLFGLVLRAHLLVLLRKKDFIPNCSASALDASKQFLPHDFAKPGSGKHDRIEEIEFSAEELEMFVDLHPFTNTSPYTVVETMSLAKAHVLFREVGLRHLLVLPKSSKRAPVVGILTRHDFMPEHILGLHPFLFKTRWKKVRFGKSAFTNLVF</w:t>
            </w:r>
          </w:p>
        </w:tc>
      </w:tr>
    </w:tbl>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t xml:space="preserve">Supplementary Table. </w:t>
      </w:r>
      <w:r>
        <w:rPr>
          <w:rFonts w:cs="Times New Roman" w:ascii="Times New Roman" w:hAnsi="Times New Roman"/>
          <w:sz w:val="19"/>
          <w:szCs w:val="19"/>
          <w:lang w:bidi="ar"/>
        </w:rPr>
        <w:t xml:space="preserve">2 </w:t>
      </w:r>
      <w:r>
        <w:rPr>
          <w:rFonts w:cs="Times New Roman" w:ascii="Times New Roman" w:hAnsi="Times New Roman"/>
          <w:sz w:val="19"/>
          <w:szCs w:val="19"/>
          <w:lang w:bidi="ar"/>
        </w:rPr>
        <w:t>Improved Hoagland nutrient solution formula</w:t>
      </w:r>
    </w:p>
    <w:tbl>
      <w:tblPr>
        <w:tblW w:w="4950" w:type="pct"/>
        <w:jc w:val="center"/>
        <w:tblInd w:w="0" w:type="dxa"/>
        <w:tblLayout w:type="fixed"/>
        <w:tblCellMar>
          <w:top w:w="12" w:type="dxa"/>
          <w:left w:w="12" w:type="dxa"/>
          <w:bottom w:w="0" w:type="dxa"/>
          <w:right w:w="12" w:type="dxa"/>
        </w:tblCellMar>
      </w:tblPr>
      <w:tblGrid>
        <w:gridCol w:w="2610"/>
        <w:gridCol w:w="3001"/>
        <w:gridCol w:w="2611"/>
      </w:tblGrid>
      <w:tr>
        <w:trPr>
          <w:trHeight w:val="327" w:hRule="atLeast"/>
        </w:trPr>
        <w:tc>
          <w:tcPr>
            <w:tcW w:w="2610"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Element name</w:t>
            </w:r>
          </w:p>
        </w:tc>
        <w:tc>
          <w:tcPr>
            <w:tcW w:w="300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Reagent</w:t>
            </w:r>
          </w:p>
        </w:tc>
        <w:tc>
          <w:tcPr>
            <w:tcW w:w="261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oncentration (mol/L)</w:t>
            </w:r>
          </w:p>
        </w:tc>
      </w:tr>
      <w:tr>
        <w:trPr>
          <w:trHeight w:val="336" w:hRule="atLeast"/>
        </w:trPr>
        <w:tc>
          <w:tcPr>
            <w:tcW w:w="2610"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w:t>
            </w:r>
          </w:p>
        </w:tc>
        <w:tc>
          <w:tcPr>
            <w:tcW w:w="3001"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H</w:t>
            </w:r>
            <w:r>
              <w:rPr>
                <w:rFonts w:cs="Times New Roman" w:ascii="Times New Roman" w:hAnsi="Times New Roman"/>
                <w:color w:val="000000"/>
                <w:kern w:val="0"/>
                <w:sz w:val="20"/>
                <w:szCs w:val="20"/>
                <w:vertAlign w:val="subscript"/>
                <w:lang w:bidi="ar"/>
              </w:rPr>
              <w:t>4</w:t>
            </w:r>
            <w:r>
              <w:rPr>
                <w:rStyle w:val="Font41"/>
                <w:lang w:bidi="ar"/>
              </w:rPr>
              <w:t>NO</w:t>
            </w:r>
            <w:r>
              <w:rPr>
                <w:rFonts w:cs="Times New Roman" w:ascii="Times New Roman" w:hAnsi="Times New Roman"/>
                <w:color w:val="000000"/>
                <w:kern w:val="0"/>
                <w:sz w:val="20"/>
                <w:szCs w:val="20"/>
                <w:vertAlign w:val="subscript"/>
                <w:lang w:bidi="ar"/>
              </w:rPr>
              <w:t>3</w:t>
            </w:r>
          </w:p>
        </w:tc>
        <w:tc>
          <w:tcPr>
            <w:tcW w:w="2611"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w:t>
            </w:r>
            <w:r>
              <w:rPr>
                <w:rStyle w:val="Font41"/>
                <w:lang w:bidi="ar"/>
              </w:rPr>
              <w:t>×10</w:t>
            </w:r>
            <w:r>
              <w:rPr>
                <w:rFonts w:cs="Times New Roman" w:ascii="Times New Roman" w:hAnsi="Times New Roman"/>
                <w:color w:val="000000"/>
                <w:kern w:val="0"/>
                <w:sz w:val="20"/>
                <w:szCs w:val="20"/>
                <w:vertAlign w:val="superscript"/>
                <w:lang w:bidi="ar"/>
              </w:rPr>
              <w:t>-3</w:t>
            </w:r>
            <w:r>
              <w:rPr>
                <w:rStyle w:val="Font41"/>
                <w:lang w:bidi="ar"/>
              </w:rPr>
              <w:t>/0</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K</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K</w:t>
            </w:r>
            <w:r>
              <w:rPr>
                <w:rFonts w:cs="Times New Roman" w:ascii="Times New Roman" w:hAnsi="Times New Roman"/>
                <w:color w:val="000000"/>
                <w:kern w:val="0"/>
                <w:sz w:val="20"/>
                <w:szCs w:val="20"/>
                <w:vertAlign w:val="subscript"/>
                <w:lang w:bidi="ar"/>
              </w:rPr>
              <w:t>2</w:t>
            </w:r>
            <w:r>
              <w:rPr>
                <w:rStyle w:val="Font41"/>
                <w:lang w:bidi="ar"/>
              </w:rPr>
              <w:t>SO</w:t>
            </w:r>
            <w:r>
              <w:rPr>
                <w:rFonts w:cs="Times New Roman" w:ascii="Times New Roman" w:hAnsi="Times New Roman"/>
                <w:color w:val="000000"/>
                <w:kern w:val="0"/>
                <w:sz w:val="20"/>
                <w:szCs w:val="20"/>
                <w:vertAlign w:val="subscript"/>
                <w:lang w:bidi="ar"/>
              </w:rPr>
              <w:t>4</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w:t>
            </w:r>
            <w:r>
              <w:rPr>
                <w:rFonts w:cs="Times New Roman" w:ascii="Times New Roman" w:hAnsi="Times New Roman"/>
                <w:color w:val="000000"/>
                <w:kern w:val="0"/>
                <w:sz w:val="20"/>
                <w:szCs w:val="20"/>
                <w:vertAlign w:val="superscript"/>
                <w:lang w:bidi="ar"/>
              </w:rPr>
              <w:t>-3</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P</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KH</w:t>
            </w:r>
            <w:r>
              <w:rPr>
                <w:rFonts w:cs="Times New Roman" w:ascii="Times New Roman" w:hAnsi="Times New Roman"/>
                <w:color w:val="000000"/>
                <w:kern w:val="0"/>
                <w:sz w:val="20"/>
                <w:szCs w:val="20"/>
                <w:vertAlign w:val="subscript"/>
                <w:lang w:bidi="ar"/>
              </w:rPr>
              <w:t>2</w:t>
            </w:r>
            <w:r>
              <w:rPr>
                <w:rStyle w:val="Font41"/>
                <w:lang w:bidi="ar"/>
              </w:rPr>
              <w:t>PO</w:t>
            </w:r>
            <w:r>
              <w:rPr>
                <w:rFonts w:cs="Times New Roman" w:ascii="Times New Roman" w:hAnsi="Times New Roman"/>
                <w:color w:val="000000"/>
                <w:kern w:val="0"/>
                <w:sz w:val="20"/>
                <w:szCs w:val="20"/>
                <w:vertAlign w:val="subscript"/>
                <w:lang w:bidi="ar"/>
              </w:rPr>
              <w:t>4</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10</w:t>
            </w:r>
            <w:r>
              <w:rPr>
                <w:rFonts w:cs="Times New Roman" w:ascii="Times New Roman" w:hAnsi="Times New Roman"/>
                <w:color w:val="000000"/>
                <w:kern w:val="0"/>
                <w:sz w:val="20"/>
                <w:szCs w:val="20"/>
                <w:vertAlign w:val="superscript"/>
                <w:lang w:bidi="ar"/>
              </w:rPr>
              <w:t>-4</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a</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aCl</w:t>
            </w:r>
            <w:r>
              <w:rPr>
                <w:rFonts w:cs="Times New Roman" w:ascii="Times New Roman" w:hAnsi="Times New Roman"/>
                <w:color w:val="000000"/>
                <w:kern w:val="0"/>
                <w:sz w:val="20"/>
                <w:szCs w:val="20"/>
                <w:vertAlign w:val="subscript"/>
                <w:lang w:bidi="ar"/>
              </w:rPr>
              <w:t>2</w:t>
            </w:r>
            <w:r>
              <w:rPr>
                <w:rStyle w:val="Font41"/>
                <w:lang w:bidi="ar"/>
              </w:rPr>
              <w:t>、</w:t>
            </w:r>
            <w:r>
              <w:rPr>
                <w:rStyle w:val="Font41"/>
                <w:lang w:bidi="ar"/>
              </w:rPr>
              <w:t>CaSO</w:t>
            </w:r>
            <w:r>
              <w:rPr>
                <w:rFonts w:cs="Times New Roman" w:ascii="Times New Roman" w:hAnsi="Times New Roman"/>
                <w:color w:val="000000"/>
                <w:kern w:val="0"/>
                <w:sz w:val="20"/>
                <w:szCs w:val="20"/>
                <w:vertAlign w:val="subscript"/>
                <w:lang w:bidi="ar"/>
              </w:rPr>
              <w:t>4</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2.5×10</w:t>
            </w:r>
            <w:r>
              <w:rPr>
                <w:rFonts w:cs="Times New Roman" w:ascii="Times New Roman" w:hAnsi="Times New Roman"/>
                <w:color w:val="000000"/>
                <w:kern w:val="0"/>
                <w:sz w:val="20"/>
                <w:szCs w:val="20"/>
                <w:vertAlign w:val="superscript"/>
                <w:lang w:bidi="ar"/>
              </w:rPr>
              <w:t>-3</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g</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gSO</w:t>
            </w:r>
            <w:r>
              <w:rPr>
                <w:rFonts w:cs="Times New Roman" w:ascii="Times New Roman" w:hAnsi="Times New Roman"/>
                <w:color w:val="000000"/>
                <w:kern w:val="0"/>
                <w:sz w:val="20"/>
                <w:szCs w:val="20"/>
                <w:vertAlign w:val="subscript"/>
                <w:lang w:bidi="ar"/>
              </w:rPr>
              <w:t>4</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w:t>
            </w:r>
            <w:r>
              <w:rPr>
                <w:rFonts w:cs="Times New Roman" w:ascii="Times New Roman" w:hAnsi="Times New Roman"/>
                <w:color w:val="000000"/>
                <w:kern w:val="0"/>
                <w:sz w:val="20"/>
                <w:szCs w:val="20"/>
                <w:vertAlign w:val="superscript"/>
                <w:lang w:bidi="ar"/>
              </w:rPr>
              <w:t>-3</w:t>
            </w:r>
          </w:p>
        </w:tc>
      </w:tr>
      <w:tr>
        <w:trPr>
          <w:trHeight w:val="312"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Fe</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Fe-Na-EDTA</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w:t>
            </w:r>
            <w:r>
              <w:rPr>
                <w:rFonts w:cs="Times New Roman" w:ascii="Times New Roman" w:hAnsi="Times New Roman"/>
                <w:color w:val="000000"/>
                <w:kern w:val="0"/>
                <w:sz w:val="20"/>
                <w:szCs w:val="20"/>
                <w:vertAlign w:val="superscript"/>
                <w:lang w:bidi="ar"/>
              </w:rPr>
              <w:t>-4</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n</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nSO</w:t>
            </w:r>
            <w:r>
              <w:rPr>
                <w:rFonts w:cs="Times New Roman" w:ascii="Times New Roman" w:hAnsi="Times New Roman"/>
                <w:color w:val="000000"/>
                <w:kern w:val="0"/>
                <w:sz w:val="20"/>
                <w:szCs w:val="20"/>
                <w:vertAlign w:val="subscript"/>
                <w:lang w:bidi="ar"/>
              </w:rPr>
              <w:t>4</w:t>
            </w:r>
            <w:r>
              <w:rPr>
                <w:rStyle w:val="Font41"/>
                <w:lang w:bidi="ar"/>
              </w:rPr>
              <w:t>·7H2O</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w:t>
            </w:r>
            <w:r>
              <w:rPr>
                <w:rFonts w:cs="Times New Roman" w:ascii="Times New Roman" w:hAnsi="Times New Roman"/>
                <w:color w:val="000000"/>
                <w:kern w:val="0"/>
                <w:sz w:val="20"/>
                <w:szCs w:val="20"/>
                <w:vertAlign w:val="superscript"/>
                <w:lang w:bidi="ar"/>
              </w:rPr>
              <w:t>-6</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u</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CuSO</w:t>
            </w:r>
            <w:r>
              <w:rPr>
                <w:rFonts w:cs="Times New Roman" w:ascii="Times New Roman" w:hAnsi="Times New Roman"/>
                <w:color w:val="000000"/>
                <w:kern w:val="0"/>
                <w:sz w:val="20"/>
                <w:szCs w:val="20"/>
                <w:vertAlign w:val="subscript"/>
                <w:lang w:bidi="ar"/>
              </w:rPr>
              <w:t>4</w:t>
            </w:r>
            <w:r>
              <w:rPr>
                <w:rStyle w:val="Font41"/>
                <w:lang w:bidi="ar"/>
              </w:rPr>
              <w:t>·5H2O</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5×10</w:t>
            </w:r>
            <w:r>
              <w:rPr>
                <w:rFonts w:cs="Times New Roman" w:ascii="Times New Roman" w:hAnsi="Times New Roman"/>
                <w:color w:val="000000"/>
                <w:kern w:val="0"/>
                <w:sz w:val="20"/>
                <w:szCs w:val="20"/>
                <w:vertAlign w:val="superscript"/>
                <w:lang w:bidi="ar"/>
              </w:rPr>
              <w:t>-7</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Zn</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ZnSO</w:t>
            </w:r>
            <w:r>
              <w:rPr>
                <w:rFonts w:cs="Times New Roman" w:ascii="Times New Roman" w:hAnsi="Times New Roman"/>
                <w:color w:val="000000"/>
                <w:kern w:val="0"/>
                <w:sz w:val="20"/>
                <w:szCs w:val="20"/>
                <w:vertAlign w:val="subscript"/>
                <w:lang w:bidi="ar"/>
              </w:rPr>
              <w:t>4</w:t>
            </w:r>
            <w:r>
              <w:rPr>
                <w:rStyle w:val="Font41"/>
                <w:lang w:bidi="ar"/>
              </w:rPr>
              <w:t>·7H2O</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w:t>
            </w:r>
            <w:r>
              <w:rPr>
                <w:rFonts w:cs="Times New Roman" w:ascii="Times New Roman" w:hAnsi="Times New Roman"/>
                <w:color w:val="000000"/>
                <w:kern w:val="0"/>
                <w:sz w:val="20"/>
                <w:szCs w:val="20"/>
                <w:vertAlign w:val="superscript"/>
                <w:lang w:bidi="ar"/>
              </w:rPr>
              <w:t>-6</w:t>
            </w:r>
          </w:p>
        </w:tc>
      </w:tr>
      <w:tr>
        <w:trPr>
          <w:trHeight w:val="336" w:hRule="atLeast"/>
        </w:trPr>
        <w:tc>
          <w:tcPr>
            <w:tcW w:w="2610"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B</w:t>
            </w:r>
          </w:p>
        </w:tc>
        <w:tc>
          <w:tcPr>
            <w:tcW w:w="300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H</w:t>
            </w:r>
            <w:r>
              <w:rPr>
                <w:rFonts w:cs="Times New Roman" w:ascii="Times New Roman" w:hAnsi="Times New Roman"/>
                <w:color w:val="000000"/>
                <w:kern w:val="0"/>
                <w:sz w:val="20"/>
                <w:szCs w:val="20"/>
                <w:vertAlign w:val="subscript"/>
                <w:lang w:bidi="ar"/>
              </w:rPr>
              <w:t>3</w:t>
            </w:r>
            <w:r>
              <w:rPr>
                <w:rStyle w:val="Font41"/>
                <w:lang w:bidi="ar"/>
              </w:rPr>
              <w:t>BO</w:t>
            </w:r>
            <w:r>
              <w:rPr>
                <w:rFonts w:cs="Times New Roman" w:ascii="Times New Roman" w:hAnsi="Times New Roman"/>
                <w:color w:val="000000"/>
                <w:kern w:val="0"/>
                <w:sz w:val="20"/>
                <w:szCs w:val="20"/>
                <w:vertAlign w:val="subscript"/>
                <w:lang w:bidi="ar"/>
              </w:rPr>
              <w:t>3</w:t>
            </w:r>
          </w:p>
        </w:tc>
        <w:tc>
          <w:tcPr>
            <w:tcW w:w="2611"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1×10</w:t>
            </w:r>
            <w:r>
              <w:rPr>
                <w:rFonts w:cs="Times New Roman" w:ascii="Times New Roman" w:hAnsi="Times New Roman"/>
                <w:color w:val="000000"/>
                <w:kern w:val="0"/>
                <w:sz w:val="20"/>
                <w:szCs w:val="20"/>
                <w:vertAlign w:val="superscript"/>
                <w:lang w:bidi="ar"/>
              </w:rPr>
              <w:t>-6</w:t>
            </w:r>
          </w:p>
        </w:tc>
      </w:tr>
      <w:tr>
        <w:trPr>
          <w:trHeight w:val="351" w:hRule="atLeast"/>
        </w:trPr>
        <w:tc>
          <w:tcPr>
            <w:tcW w:w="2610"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o</w:t>
            </w:r>
          </w:p>
        </w:tc>
        <w:tc>
          <w:tcPr>
            <w:tcW w:w="300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Na</w:t>
            </w:r>
            <w:r>
              <w:rPr>
                <w:rFonts w:cs="Times New Roman" w:ascii="Times New Roman" w:hAnsi="Times New Roman"/>
                <w:color w:val="000000"/>
                <w:kern w:val="0"/>
                <w:sz w:val="20"/>
                <w:szCs w:val="20"/>
                <w:vertAlign w:val="subscript"/>
                <w:lang w:bidi="ar"/>
              </w:rPr>
              <w:t>2</w:t>
            </w:r>
            <w:r>
              <w:rPr>
                <w:rStyle w:val="Font41"/>
                <w:lang w:bidi="ar"/>
              </w:rPr>
              <w:t>MoO</w:t>
            </w:r>
            <w:r>
              <w:rPr>
                <w:rFonts w:cs="Times New Roman" w:ascii="Times New Roman" w:hAnsi="Times New Roman"/>
                <w:color w:val="000000"/>
                <w:kern w:val="0"/>
                <w:sz w:val="20"/>
                <w:szCs w:val="20"/>
                <w:vertAlign w:val="subscript"/>
                <w:lang w:bidi="ar"/>
              </w:rPr>
              <w:t>4</w:t>
            </w:r>
          </w:p>
        </w:tc>
        <w:tc>
          <w:tcPr>
            <w:tcW w:w="2611"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3.5×10</w:t>
            </w:r>
            <w:r>
              <w:rPr>
                <w:rFonts w:cs="Times New Roman" w:ascii="Times New Roman" w:hAnsi="Times New Roman"/>
                <w:color w:val="000000"/>
                <w:kern w:val="0"/>
                <w:sz w:val="20"/>
                <w:szCs w:val="20"/>
                <w:vertAlign w:val="superscript"/>
                <w:lang w:bidi="ar"/>
              </w:rPr>
              <w:t>-8</w:t>
            </w:r>
          </w:p>
        </w:tc>
      </w:tr>
    </w:tbl>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t xml:space="preserve">Supplementary Table. </w:t>
      </w:r>
      <w:r>
        <w:rPr>
          <w:rFonts w:cs="Times New Roman" w:ascii="Times New Roman" w:hAnsi="Times New Roman"/>
          <w:sz w:val="19"/>
          <w:szCs w:val="19"/>
          <w:lang w:bidi="ar"/>
        </w:rPr>
        <w:t>3</w:t>
      </w:r>
      <w:r>
        <w:rPr>
          <w:rFonts w:cs="Times New Roman" w:ascii="Times New Roman" w:hAnsi="Times New Roman"/>
          <w:sz w:val="19"/>
          <w:szCs w:val="19"/>
          <w:lang w:bidi="ar"/>
        </w:rPr>
        <w:t xml:space="preserve"> qRT-qPCR primer list</w:t>
      </w:r>
    </w:p>
    <w:tbl>
      <w:tblPr>
        <w:tblW w:w="11618" w:type="dxa"/>
        <w:jc w:val="center"/>
        <w:tblInd w:w="0" w:type="dxa"/>
        <w:tblLayout w:type="fixed"/>
        <w:tblCellMar>
          <w:top w:w="0" w:type="dxa"/>
          <w:left w:w="108" w:type="dxa"/>
          <w:bottom w:w="0" w:type="dxa"/>
          <w:right w:w="108" w:type="dxa"/>
        </w:tblCellMar>
      </w:tblPr>
      <w:tblGrid>
        <w:gridCol w:w="1675"/>
        <w:gridCol w:w="3878"/>
        <w:gridCol w:w="1956"/>
        <w:gridCol w:w="4109"/>
      </w:tblGrid>
      <w:tr>
        <w:trPr>
          <w:trHeight w:val="301" w:hRule="atLeast"/>
        </w:trPr>
        <w:tc>
          <w:tcPr>
            <w:tcW w:w="1675"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Primer name</w:t>
            </w:r>
          </w:p>
        </w:tc>
        <w:tc>
          <w:tcPr>
            <w:tcW w:w="3878"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primer sequence(5 '- 3')</w:t>
            </w:r>
          </w:p>
        </w:tc>
        <w:tc>
          <w:tcPr>
            <w:tcW w:w="1956"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Primer name</w:t>
            </w:r>
          </w:p>
        </w:tc>
        <w:tc>
          <w:tcPr>
            <w:tcW w:w="4109" w:type="dxa"/>
            <w:tcBorders>
              <w:top w:val="single" w:sz="12" w:space="0" w:color="000000"/>
              <w:bottom w:val="single" w:sz="8" w:space="0" w:color="000000"/>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primer sequence(5 '- 3')</w:t>
            </w:r>
          </w:p>
        </w:tc>
      </w:tr>
      <w:tr>
        <w:trPr>
          <w:trHeight w:val="292"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a-6AS-1-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AGAAGCCCCTGCTGAAGA</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a-6AS-1-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ATGAGCGACGCGATGAC</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1-3AS-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TTCTGTCGCAGTGGAAAGTG</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1-3AS-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GCATCCTCGGGGCATT</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2-3AL-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GCTAAACGGGAGAAAACCT</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2-3AL-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TTGAGGACCTGGTACTGGAAG</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e-3AL-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CTTCATCCCTTTCCAACTCAA</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e-3AL-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AGCCATCGGCAATCCTGT</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f1-6AL-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AAAGGATTACAGGATTTTGCTACC</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f1-6AL-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CACATTTGCTGCTTATCACTC</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f2-7BS-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CAACTGCTATGATTATTTTGGCATC</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f2-7BS-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CAGGGTATCTTAGAGCTATTAAACCTG</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g2-2DL-R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ACCAACGATGACACCATTAGAAA</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g2-2DL-RT-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AAGGGCAGCAGAACCAAG</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a-6AS-1-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CCATCCTCCTTGACCTGACC</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a-6AS-1-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ACGCAAGCAAATCCTGAAC</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1-3AS-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CTGCTGTGCTACGTCTACGC</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1-3AS-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CCCACTTCCTTGACCTTCTGG</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e-3AL-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CTACCAGTCCCGCAATCG</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e-3AL-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CTTCAGCCAGCTACTTCACTTTC</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a-6AS-1</w:t>
            </w:r>
            <w:r>
              <w:rPr>
                <w:rFonts w:cs="Times New Roman" w:ascii="Times New Roman" w:hAnsi="Times New Roman"/>
                <w:color w:val="000000"/>
                <w:kern w:val="0"/>
                <w:sz w:val="13"/>
                <w:szCs w:val="13"/>
                <w:lang w:bidi="ar"/>
              </w:rPr>
              <w:t>-p416</w:t>
            </w:r>
            <w:r>
              <w:rPr>
                <w:rFonts w:cs="Times New Roman" w:ascii="Times New Roman" w:hAnsi="Times New Roman"/>
                <w:color w:val="000000"/>
                <w:kern w:val="0"/>
                <w:sz w:val="13"/>
                <w:szCs w:val="13"/>
                <w:lang w:bidi="ar"/>
              </w:rPr>
              <w:t>-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TAGTTTCGACGGATTCTAGAATGGAGGAAGACCAGAGCCC</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a-6AS-1-p416-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TCGACGGTATCGATAAGCTTTCAGTGCGTCTTGCTCTTCTTG</w:t>
            </w:r>
          </w:p>
        </w:tc>
      </w:tr>
      <w:tr>
        <w:trPr>
          <w:trHeight w:val="274"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1-3AS-p416-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TAGTTTCGACGGATTCTAGAATGGACGGAGGCCAATCG</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c1-3AS-p416-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TCGACGGTATCGATAAGCTTTCAACCTCCCATTGAGGCTG</w:t>
            </w:r>
          </w:p>
        </w:tc>
      </w:tr>
      <w:tr>
        <w:trPr>
          <w:trHeight w:val="281" w:hRule="atLeast"/>
        </w:trPr>
        <w:tc>
          <w:tcPr>
            <w:tcW w:w="1675"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e-3AL-p416-F</w:t>
            </w:r>
          </w:p>
        </w:tc>
        <w:tc>
          <w:tcPr>
            <w:tcW w:w="3878"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TAGTTTCGACGGATTCTAGAATGGCGCCAGCAGCG</w:t>
            </w:r>
          </w:p>
        </w:tc>
        <w:tc>
          <w:tcPr>
            <w:tcW w:w="1956"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aCLC-e-3AL-p416-R</w:t>
            </w:r>
          </w:p>
        </w:tc>
        <w:tc>
          <w:tcPr>
            <w:tcW w:w="4109" w:type="dxa"/>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GTCGACGGTATCGATAAGCTTTCAACTCTCTTCCCTTCTGATCTC</w:t>
            </w:r>
          </w:p>
        </w:tc>
      </w:tr>
      <w:tr>
        <w:trPr>
          <w:trHeight w:val="301" w:hRule="atLeast"/>
        </w:trPr>
        <w:tc>
          <w:tcPr>
            <w:tcW w:w="1675"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p416-F</w:t>
            </w:r>
          </w:p>
        </w:tc>
        <w:tc>
          <w:tcPr>
            <w:tcW w:w="3878"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sz w:val="13"/>
                <w:szCs w:val="13"/>
              </w:rPr>
            </w:pPr>
            <w:r>
              <w:rPr>
                <w:rFonts w:cs="Times New Roman" w:ascii="Times New Roman" w:hAnsi="Times New Roman"/>
                <w:color w:val="000000"/>
                <w:kern w:val="0"/>
                <w:sz w:val="13"/>
                <w:szCs w:val="13"/>
                <w:lang w:bidi="ar"/>
              </w:rPr>
              <w:t>TCCCTGAAATTATTCCCCTACTTG</w:t>
            </w:r>
          </w:p>
        </w:tc>
        <w:tc>
          <w:tcPr>
            <w:tcW w:w="1956"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p416-R</w:t>
            </w:r>
          </w:p>
        </w:tc>
        <w:tc>
          <w:tcPr>
            <w:tcW w:w="4109" w:type="dxa"/>
            <w:tcBorders>
              <w:bottom w:val="single" w:sz="12" w:space="0" w:color="000000"/>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TCGGTTAGAGCGGATGTGG</w:t>
            </w:r>
          </w:p>
        </w:tc>
      </w:tr>
    </w:tbl>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Normal"/>
        <w:numPr>
          <w:ilvl w:val="0"/>
          <w:numId w:val="0"/>
        </w:numPr>
        <w:ind w:left="0" w:hanging="0"/>
        <w:jc w:val="both"/>
        <w:rPr>
          <w:rFonts w:ascii="Times New Roman" w:hAnsi="Times New Roman" w:cs="Times New Roman"/>
          <w:b w:val="false"/>
          <w:b w:val="false"/>
          <w:bCs/>
          <w:color w:val="000000"/>
          <w:sz w:val="21"/>
          <w:szCs w:val="21"/>
          <w:lang w:val="en-US" w:eastAsia="zh-CN"/>
        </w:rPr>
      </w:pPr>
      <w:r>
        <w:rPr>
          <w:rFonts w:cs="Times New Roman" w:ascii="Times New Roman" w:hAnsi="Times New Roman"/>
          <w:b w:val="false"/>
          <w:bCs/>
          <w:color w:val="000000"/>
          <w:sz w:val="21"/>
          <w:szCs w:val="21"/>
          <w:lang w:val="en-US" w:eastAsia="zh-CN" w:bidi="ar"/>
        </w:rPr>
        <w:t>Supplementary Table. 5</w:t>
      </w:r>
      <w:r>
        <w:rPr>
          <w:rFonts w:cs="Times New Roman" w:ascii="Times New Roman" w:hAnsi="Times New Roman"/>
          <w:b w:val="false"/>
          <w:bCs/>
          <w:color w:val="000000"/>
          <w:sz w:val="21"/>
          <w:szCs w:val="21"/>
          <w:lang w:val="en-US" w:eastAsia="zh-CN"/>
        </w:rPr>
        <w:t xml:space="preserve"> Colinearity analysis result of TaCLCs gene between </w:t>
      </w:r>
      <w:r>
        <w:rPr>
          <w:rFonts w:cs="Times New Roman" w:ascii="Times New Roman" w:hAnsi="Times New Roman"/>
          <w:b w:val="false"/>
          <w:bCs/>
          <w:i/>
          <w:iCs/>
          <w:color w:val="000000"/>
          <w:sz w:val="21"/>
          <w:szCs w:val="21"/>
          <w:lang w:val="en-US" w:eastAsia="zh-CN"/>
        </w:rPr>
        <w:t>Triticum aestivum</w:t>
      </w:r>
      <w:r>
        <w:rPr>
          <w:rFonts w:cs="Times New Roman" w:ascii="Times New Roman" w:hAnsi="Times New Roman"/>
          <w:b w:val="false"/>
          <w:bCs/>
          <w:color w:val="000000"/>
          <w:sz w:val="21"/>
          <w:szCs w:val="21"/>
          <w:lang w:val="en-US" w:eastAsia="zh-CN"/>
        </w:rPr>
        <w:t xml:space="preserve"> L. and </w:t>
      </w:r>
      <w:r>
        <w:rPr>
          <w:rFonts w:cs="Times New Roman" w:ascii="Times New Roman" w:hAnsi="Times New Roman"/>
          <w:b w:val="false"/>
          <w:bCs/>
          <w:i/>
          <w:iCs/>
          <w:color w:val="000000"/>
          <w:sz w:val="21"/>
          <w:szCs w:val="21"/>
          <w:lang w:val="en-US" w:eastAsia="zh-CN"/>
        </w:rPr>
        <w:t>Arabidopsis thaliana</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i/>
          <w:iCs/>
          <w:color w:val="000000"/>
          <w:sz w:val="21"/>
          <w:szCs w:val="21"/>
          <w:lang w:val="en-US" w:eastAsia="zh-CN"/>
        </w:rPr>
        <w:t>Oryza sativa</w:t>
      </w:r>
      <w:r>
        <w:rPr>
          <w:rFonts w:cs="Times New Roman" w:ascii="Times New Roman" w:hAnsi="Times New Roman"/>
          <w:b w:val="false"/>
          <w:bCs/>
          <w:color w:val="000000"/>
          <w:sz w:val="21"/>
          <w:szCs w:val="21"/>
          <w:lang w:val="en-US" w:eastAsia="zh-CN"/>
        </w:rPr>
        <w:t xml:space="preserve"> L., </w:t>
      </w:r>
      <w:r>
        <w:rPr>
          <w:rFonts w:cs="Times New Roman" w:ascii="Times New Roman" w:hAnsi="Times New Roman"/>
          <w:b w:val="false"/>
          <w:bCs/>
          <w:i/>
          <w:iCs/>
          <w:color w:val="000000"/>
          <w:sz w:val="21"/>
          <w:szCs w:val="21"/>
          <w:lang w:val="en-US" w:eastAsia="zh-CN"/>
        </w:rPr>
        <w:t>Triticum dicoccoides</w:t>
      </w:r>
      <w:r>
        <w:rPr>
          <w:rFonts w:cs="Times New Roman" w:ascii="Times New Roman" w:hAnsi="Times New Roman"/>
          <w:b w:val="false"/>
          <w:bCs/>
          <w:color w:val="000000"/>
          <w:sz w:val="21"/>
          <w:szCs w:val="21"/>
          <w:lang w:val="en-US" w:eastAsia="zh-CN"/>
        </w:rPr>
        <w:t>.</w:t>
      </w:r>
    </w:p>
    <w:tbl>
      <w:tblPr>
        <w:tblW w:w="6550" w:type="pct"/>
        <w:jc w:val="left"/>
        <w:tblInd w:w="-1069" w:type="dxa"/>
        <w:tblLayout w:type="fixed"/>
        <w:tblCellMar>
          <w:top w:w="0" w:type="dxa"/>
          <w:left w:w="108" w:type="dxa"/>
          <w:bottom w:w="0" w:type="dxa"/>
          <w:right w:w="108" w:type="dxa"/>
        </w:tblCellMar>
      </w:tblPr>
      <w:tblGrid>
        <w:gridCol w:w="2471"/>
        <w:gridCol w:w="2822"/>
        <w:gridCol w:w="218"/>
        <w:gridCol w:w="2226"/>
        <w:gridCol w:w="3143"/>
      </w:tblGrid>
      <w:tr>
        <w:trPr>
          <w:trHeight w:val="1181" w:hRule="atLeast"/>
        </w:trPr>
        <w:tc>
          <w:tcPr>
            <w:tcW w:w="2471" w:type="dxa"/>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hromosomes name of TaCLC Gene Sequence in Wheat</w:t>
            </w:r>
          </w:p>
        </w:tc>
        <w:tc>
          <w:tcPr>
            <w:tcW w:w="3040"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aCLC gene sequence of wheat</w:t>
            </w:r>
          </w:p>
        </w:tc>
        <w:tc>
          <w:tcPr>
            <w:tcW w:w="2226" w:type="dxa"/>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hromosomes name of Gene sequences with collinearity in other species</w:t>
            </w:r>
          </w:p>
        </w:tc>
        <w:tc>
          <w:tcPr>
            <w:tcW w:w="3143" w:type="dxa"/>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ne sequences with collinearity in other species</w:t>
            </w:r>
          </w:p>
        </w:tc>
      </w:tr>
      <w:tr>
        <w:trPr>
          <w:trHeight w:val="300" w:hRule="atLeast"/>
        </w:trPr>
        <w:tc>
          <w:tcPr>
            <w:tcW w:w="2471"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2822"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B02G136300.1</w:t>
            </w:r>
          </w:p>
        </w:tc>
        <w:tc>
          <w:tcPr>
            <w:tcW w:w="2444" w:type="dxa"/>
            <w:gridSpan w:val="2"/>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AT1G5562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D02G2397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AT1G5562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A02G5175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4t06448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B02G5460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4t06448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D02G5190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4</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4t06448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2536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1t07047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3901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1t0876100-00</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B02G4187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1t0876100-00</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B02G2855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1t07047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D02G3796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1t0876100-00</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A02G2836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2t07207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D02G2641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2t07207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A02G2407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8t04992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B02G1363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8t04992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D02G2397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Os08t0499200-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A02G5175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2AG072610.5</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A02G5175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2BG07881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B02G5460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2AG072610.5</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B02G5460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2BG07881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D02G5190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2AG072610.5</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2D02G5190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2BG07881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2536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38010.1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3901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5559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1253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1555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2536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42750.8</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1253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2031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A02G3901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6182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B02G2855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38010.1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B02G4187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5559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B02G2855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42750.8</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B02G4187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6182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D02G1266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1555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D02G3796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AG055590.2</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D02G3796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6182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3D02G1266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3BG02031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A02G2836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AG043290.3</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A02G0985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AG01275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A02G2836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BG05088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A02G0985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BG01783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B02G1264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AG01275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B02G3121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BG05088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B02G1264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BG01783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D02G2641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AG043290.3</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6D02G0840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6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6AG01275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A02G2407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7AG030750.3</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A</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A02G240700.2</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7BG02163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B02G1363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7AG030750.3</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B02G136300.1</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7BG021630.1</w:t>
            </w:r>
          </w:p>
        </w:tc>
      </w:tr>
      <w:tr>
        <w:trPr>
          <w:trHeight w:val="291" w:hRule="atLeast"/>
        </w:trPr>
        <w:tc>
          <w:tcPr>
            <w:tcW w:w="2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D</w:t>
            </w:r>
          </w:p>
        </w:tc>
        <w:tc>
          <w:tcPr>
            <w:tcW w:w="28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D02G239700.3</w:t>
            </w:r>
          </w:p>
        </w:tc>
        <w:tc>
          <w:tcPr>
            <w:tcW w:w="2444" w:type="dxa"/>
            <w:gridSpan w:val="2"/>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A</w:t>
            </w:r>
          </w:p>
        </w:tc>
        <w:tc>
          <w:tcPr>
            <w:tcW w:w="314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7AG030750.3</w:t>
            </w:r>
          </w:p>
        </w:tc>
      </w:tr>
      <w:tr>
        <w:trPr>
          <w:trHeight w:val="310" w:hRule="atLeast"/>
        </w:trPr>
        <w:tc>
          <w:tcPr>
            <w:tcW w:w="2471"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D</w:t>
            </w:r>
          </w:p>
        </w:tc>
        <w:tc>
          <w:tcPr>
            <w:tcW w:w="2822"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aesCS7D02G239700.3</w:t>
            </w:r>
          </w:p>
        </w:tc>
        <w:tc>
          <w:tcPr>
            <w:tcW w:w="2444" w:type="dxa"/>
            <w:gridSpan w:val="2"/>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7B</w:t>
            </w:r>
          </w:p>
        </w:tc>
        <w:tc>
          <w:tcPr>
            <w:tcW w:w="3143"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ranscript:TRIDC7BG021630.1</w:t>
            </w:r>
          </w:p>
        </w:tc>
      </w:tr>
    </w:tbl>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jc w:val="both"/>
        <w:rPr>
          <w:rFonts w:ascii="Times New Roman" w:hAnsi="Times New Roman" w:cs="Times New Roman"/>
          <w:sz w:val="19"/>
          <w:szCs w:val="19"/>
          <w:lang w:bidi="ar"/>
        </w:rPr>
      </w:pPr>
      <w:r>
        <w:rPr>
          <w:rFonts w:cs="Times New Roman" w:ascii="Times New Roman" w:hAnsi="Times New Roman"/>
          <w:sz w:val="19"/>
          <w:szCs w:val="19"/>
          <w:lang w:bidi="ar"/>
        </w:rPr>
        <w:t xml:space="preserve">Supplementary Table. </w:t>
      </w:r>
      <w:r>
        <w:rPr>
          <w:rFonts w:cs="Times New Roman" w:ascii="Times New Roman" w:hAnsi="Times New Roman"/>
          <w:sz w:val="19"/>
          <w:szCs w:val="19"/>
          <w:lang w:val="en-US" w:eastAsia="zh-CN" w:bidi="ar"/>
        </w:rPr>
        <w:t>5</w:t>
      </w:r>
      <w:r>
        <w:rPr>
          <w:rFonts w:cs="Times New Roman" w:ascii="Times New Roman" w:hAnsi="Times New Roman"/>
          <w:sz w:val="19"/>
          <w:szCs w:val="19"/>
          <w:lang w:bidi="ar"/>
        </w:rPr>
        <w:t xml:space="preserve"> the 33 motifs of TaCLC gene family</w:t>
      </w:r>
    </w:p>
    <w:tbl>
      <w:tblPr>
        <w:tblW w:w="8426" w:type="dxa"/>
        <w:jc w:val="left"/>
        <w:tblInd w:w="96" w:type="dxa"/>
        <w:tblLayout w:type="fixed"/>
        <w:tblCellMar>
          <w:top w:w="0" w:type="dxa"/>
          <w:left w:w="108" w:type="dxa"/>
          <w:bottom w:w="0" w:type="dxa"/>
          <w:right w:w="108" w:type="dxa"/>
        </w:tblCellMar>
      </w:tblPr>
      <w:tblGrid>
        <w:gridCol w:w="737"/>
        <w:gridCol w:w="7689"/>
      </w:tblGrid>
      <w:tr>
        <w:trPr>
          <w:trHeight w:val="312" w:hRule="atLeast"/>
        </w:trPr>
        <w:tc>
          <w:tcPr>
            <w:tcW w:w="737" w:type="dxa"/>
            <w:tcBorders>
              <w:top w:val="single" w:sz="12" w:space="0" w:color="000000"/>
              <w:bottom w:val="single" w:sz="4" w:space="0" w:color="000000"/>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Motif</w:t>
            </w:r>
          </w:p>
        </w:tc>
        <w:tc>
          <w:tcPr>
            <w:tcW w:w="7689" w:type="dxa"/>
            <w:tcBorders>
              <w:top w:val="single" w:sz="12" w:space="0" w:color="000000"/>
              <w:bottom w:val="single" w:sz="4" w:space="0" w:color="000000"/>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Motif Consensus</w:t>
            </w:r>
          </w:p>
        </w:tc>
      </w:tr>
      <w:tr>
        <w:trPr>
          <w:trHeight w:val="312" w:hRule="atLeast"/>
        </w:trPr>
        <w:tc>
          <w:tcPr>
            <w:tcW w:w="737"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w:t>
            </w:r>
          </w:p>
        </w:tc>
        <w:tc>
          <w:tcPr>
            <w:tcW w:w="7689"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KIDDLELTPEELEMYVDLHPFTNTSPYTVVETMSLAKAVVLFREVGLRHMLVVPKTP</w:t>
            </w:r>
          </w:p>
        </w:tc>
      </w:tr>
      <w:tr>
        <w:trPr>
          <w:trHeight w:val="624"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KQSNTNTTSQLAMVGAKVCPIESLDYEIIENDLFKQDWRSRGRVEILQYIFLKWALAFLVGLLTGVIAFLINLAVENIAGLKMLHTSNLMREKRYWAAFLYFSGFNLVLTFVAAVLCVYFAPAAAGSGIPEVKAYLNGVDAPNIFGAPTLIVKIIGSIC</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3</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MRMTVSVCVILLELTNBLLLLPLVMLVLLISKTVADAFNPSVYEIIVDLKGLPFLEPHAEPYMRDLTVGDVVAG</w:t>
            </w:r>
          </w:p>
        </w:tc>
      </w:tr>
      <w:tr>
        <w:trPr>
          <w:trHeight w:val="936"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4</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LRWRWLRYFNNDRDRRDLITCGASSGVCAAFRSPVGGVLFALEEVATWWRSALLWRTFFSTATVVVVLRGFIEVCRGGRCGLFGZGGLI</w:t>
              <w:br/>
              <w:t>IFDVSDVTVRYRLGDLLLVTLVGVIGGVLGALYNHVLHMVLRLYNLINDKGRMAKLALALAVCVFTSAGLYVLPFAVPCTPCDPAFGAA</w:t>
              <w:br/>
              <w:t>CPATGRSGNFKQFNCPAGQYND</w:t>
            </w:r>
          </w:p>
        </w:tc>
      </w:tr>
      <w:tr>
        <w:trPr>
          <w:trHeight w:val="936"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5</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HLGKEGPLVHTGACIAAILGQGGSRKYRLTWKWJRYFKNDRDRRDLITCGAAAGVAAAFRAPVGGVLFALEEVSSWWRSALLWRAFFTT</w:t>
              <w:br/>
              <w:t>AVVAVVLRALIEYCRSGRCGLFGKGGLIMFDVSSGVVTYTATDJPPVILLGILGGVLGALYNFFLDKILRLYNVINEKGAPYKJLLAVT</w:t>
              <w:br/>
              <w:t>VSVVTSCCLFGLPWLAPCKPCP</w:t>
            </w:r>
          </w:p>
        </w:tc>
      </w:tr>
      <w:tr>
        <w:trPr>
          <w:trHeight w:val="624"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6</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LPIVVYPALGGLGAGLIALKYPGILYWGFTNVDEILHTGKSASAPGIWLLAQLAAAKVVATALCKGSGLVGGLYAPSLMIGAAVGAVFG</w:t>
              <w:br/>
              <w:t>GSAAYLIN</w:t>
            </w:r>
          </w:p>
        </w:tc>
      </w:tr>
      <w:tr>
        <w:trPr>
          <w:trHeight w:val="624"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7</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PAIKAVQAAITLGTGCSLGPEGPSVDIGKSCALGCAEMMENNRERRIALVAAGSAAGIASGFNAAVAGCFFAIETVLRPLKAENSPPFT</w:t>
              <w:br/>
              <w:t>TAMI</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8</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ASLFFNTNDDAIRNJFSTGTPGEFRJDSLLIFF</w:t>
            </w:r>
          </w:p>
        </w:tc>
      </w:tr>
      <w:tr>
        <w:trPr>
          <w:trHeight w:val="624"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9</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EAGAPRREEEGEELGDGAPPEWALLLVGCLLGLATGICVAAFNRGVHVIHDWAWAGTPTEGAAWLRLQRLADTWHRILLIPVSGGVIVG</w:t>
              <w:br/>
              <w:t>MMHGLLEIFEQLKLAKSSQREGID</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0</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AIPGNAAVAHPQAYALVGMAATLASVCSVPLTSVLLLFELTKDYRILLPLMGAVGLAIWVPS</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1</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VVDEPPFPGLPELHGLVLRSHLVVLLRKRWFLAEPVKTEE</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2</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DEASALISSCLTRGFQYHGNERGLVTCFPDTDLSTAKVLMEVKGIKQLPVVKRGVGHRTDGRRKLLGLLHYDSIGHCLR</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3</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LGLFTYGIAVPSGLFIPVILMGAAYGRJVGLVL</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4</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ILASVISSTVSNVLLGEKPAFTVPAYELKSAAELPLYLILGMLCGVVSVVFGRLVVW</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5</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ERPPVVGILTRHDFMAEHILGLFPHLAKK</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6</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SEEMLLDELKVSRAMSKRYIKVTPSATVKEALLLMHDKQQGCVLVVDNEDFLEGJVTVGDIRRRGFESSED</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7</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SVVEKVGTVVEVLRNTGHNGF</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8</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ASSJDHGLFAVLGAAALLGGS</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19</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EDAPEACPTIGRSGNYKKFQCPAGHYNDL</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0</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LDLGKEGPLVHIGACLANLLSQGGSGRFR</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1</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DSSEDPGSAEDGRSSLERPLL</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2</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VRERFSPVELAKKNS</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3</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RSDSGDDLELAIEEDGLKHYG</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4</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RHLDRRLSARGRARHVDQGP</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5</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EEIENWKAIYQRKED</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6</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MSTAVGPAGDLPGTTALPGDVAPAVPAVADEHICVDVPRDG</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7</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RWKKVRFGKTAFSNF</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8</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MQPEVDECLMSHVCGVVRCKIWSVTPQMP</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29</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SSSLSCPSPRAAAGHRHV</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30</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RFFAYMKERFD</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31</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AIYC</w:t>
            </w:r>
          </w:p>
        </w:tc>
      </w:tr>
      <w:tr>
        <w:trPr>
          <w:trHeight w:val="312" w:hRule="atLeast"/>
        </w:trPr>
        <w:tc>
          <w:tcPr>
            <w:tcW w:w="737"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32</w:t>
            </w:r>
          </w:p>
        </w:tc>
        <w:tc>
          <w:tcPr>
            <w:tcW w:w="7689" w:type="dxa"/>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FTKTFDLIRKK</w:t>
            </w:r>
          </w:p>
        </w:tc>
      </w:tr>
      <w:tr>
        <w:trPr>
          <w:trHeight w:val="312" w:hRule="atLeast"/>
        </w:trPr>
        <w:tc>
          <w:tcPr>
            <w:tcW w:w="737" w:type="dxa"/>
            <w:tcBorders>
              <w:bottom w:val="single" w:sz="12" w:space="0" w:color="000000"/>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33</w:t>
            </w:r>
          </w:p>
        </w:tc>
        <w:tc>
          <w:tcPr>
            <w:tcW w:w="7689" w:type="dxa"/>
            <w:tcBorders>
              <w:bottom w:val="single" w:sz="12" w:space="0" w:color="000000"/>
            </w:tcBorders>
            <w:vAlign w:val="center"/>
          </w:tcPr>
          <w:p>
            <w:pPr>
              <w:pStyle w:val="Normal"/>
              <w:widowControl/>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NQPNDGESSGF</w:t>
            </w:r>
          </w:p>
        </w:tc>
      </w:tr>
    </w:tbl>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jc w:val="both"/>
        <w:rPr>
          <w:rFonts w:ascii="Times New Roman" w:hAnsi="Times New Roman" w:cs="Times New Roman"/>
          <w:spacing w:val="12"/>
          <w:sz w:val="19"/>
          <w:szCs w:val="19"/>
          <w:lang w:bidi="ar"/>
        </w:rPr>
      </w:pPr>
      <w:r>
        <w:rPr>
          <w:rFonts w:cs="Times New Roman" w:ascii="Times New Roman" w:hAnsi="Times New Roman"/>
          <w:spacing w:val="12"/>
          <w:sz w:val="19"/>
          <w:szCs w:val="19"/>
          <w:lang w:bidi="ar"/>
        </w:rPr>
      </w:r>
    </w:p>
    <w:p>
      <w:pPr>
        <w:pStyle w:val="Style19"/>
        <w:widowControl/>
        <w:spacing w:lineRule="auto" w:line="360" w:before="0" w:after="0"/>
        <w:ind w:left="0" w:right="0" w:firstLine="380"/>
        <w:jc w:val="both"/>
        <w:rPr>
          <w:rFonts w:ascii="Times New Roman" w:hAnsi="Times New Roman" w:cs="Times New Roman"/>
          <w:sz w:val="19"/>
          <w:szCs w:val="19"/>
          <w:lang w:bidi="ar"/>
        </w:rPr>
      </w:pPr>
      <w:r>
        <w:rPr>
          <w:rFonts w:cs="Times New Roman" w:ascii="Times New Roman" w:hAnsi="Times New Roman"/>
          <w:sz w:val="19"/>
          <w:szCs w:val="19"/>
          <w:lang w:bidi="ar"/>
        </w:rPr>
        <w:t xml:space="preserve">Supplementary Table. </w:t>
      </w:r>
      <w:r>
        <w:rPr>
          <w:rFonts w:cs="Times New Roman" w:ascii="Times New Roman" w:hAnsi="Times New Roman"/>
          <w:sz w:val="19"/>
          <w:szCs w:val="19"/>
          <w:lang w:val="en-US" w:eastAsia="zh-CN" w:bidi="ar"/>
        </w:rPr>
        <w:t>6</w:t>
      </w:r>
      <w:r>
        <w:rPr>
          <w:rFonts w:cs="Times New Roman" w:ascii="Times New Roman" w:hAnsi="Times New Roman"/>
          <w:sz w:val="19"/>
          <w:szCs w:val="19"/>
          <w:lang w:bidi="ar"/>
        </w:rPr>
        <w:t xml:space="preserve"> Naming of incomplete domain CLC genes</w:t>
      </w:r>
    </w:p>
    <w:tbl>
      <w:tblPr>
        <w:tblW w:w="9179" w:type="dxa"/>
        <w:jc w:val="left"/>
        <w:tblInd w:w="96" w:type="dxa"/>
        <w:tblLayout w:type="fixed"/>
        <w:tblCellMar>
          <w:top w:w="0" w:type="dxa"/>
          <w:left w:w="108" w:type="dxa"/>
          <w:bottom w:w="0" w:type="dxa"/>
          <w:right w:w="108" w:type="dxa"/>
        </w:tblCellMar>
      </w:tblPr>
      <w:tblGrid>
        <w:gridCol w:w="4192"/>
        <w:gridCol w:w="4987"/>
      </w:tblGrid>
      <w:tr>
        <w:trPr>
          <w:trHeight w:val="341" w:hRule="atLeast"/>
        </w:trPr>
        <w:tc>
          <w:tcPr>
            <w:tcW w:w="4192"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Ensembl ID</w:t>
            </w:r>
          </w:p>
        </w:tc>
        <w:tc>
          <w:tcPr>
            <w:tcW w:w="4987" w:type="dxa"/>
            <w:tcBorders>
              <w:top w:val="single" w:sz="8"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Gene Name</w:t>
            </w:r>
          </w:p>
        </w:tc>
      </w:tr>
      <w:tr>
        <w:trPr>
          <w:trHeight w:val="322"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2A02G3099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c1-2AL</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2B02G3269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c1-2BL</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2D02G3081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c1-2DL</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3B02G1447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c1-3B</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3D02G2545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e-3DL</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4A02G2776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d-4AL</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4B02G0355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d-4BS</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4D02G0335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d-4DS</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5A02G4495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g1-5AL</w:t>
            </w:r>
          </w:p>
        </w:tc>
      </w:tr>
      <w:tr>
        <w:trPr>
          <w:trHeight w:val="303" w:hRule="atLeast"/>
        </w:trPr>
        <w:tc>
          <w:tcPr>
            <w:tcW w:w="4192" w:type="dxa"/>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5B02G457100</w:t>
            </w:r>
          </w:p>
        </w:tc>
        <w:tc>
          <w:tcPr>
            <w:tcW w:w="4987" w:type="dxa"/>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g1-5BL</w:t>
            </w:r>
          </w:p>
        </w:tc>
      </w:tr>
      <w:tr>
        <w:trPr>
          <w:trHeight w:val="356" w:hRule="atLeast"/>
        </w:trPr>
        <w:tc>
          <w:tcPr>
            <w:tcW w:w="4192" w:type="dxa"/>
            <w:tcBorders>
              <w:bottom w:val="single" w:sz="8" w:space="0" w:color="000000"/>
            </w:tcBorders>
            <w:vAlign w:val="center"/>
          </w:tcPr>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t>TraesCS5D02G456000</w:t>
            </w:r>
          </w:p>
        </w:tc>
        <w:tc>
          <w:tcPr>
            <w:tcW w:w="4987" w:type="dxa"/>
            <w:tcBorders>
              <w:bottom w:val="single" w:sz="8" w:space="0" w:color="000000"/>
            </w:tcBorders>
            <w:vAlign w:val="center"/>
          </w:tcPr>
          <w:p>
            <w:pPr>
              <w:pStyle w:val="Normal"/>
              <w:widowControl/>
              <w:jc w:val="center"/>
              <w:textAlignment w:val="center"/>
              <w:rPr>
                <w:rFonts w:ascii="Times New Roman" w:hAnsi="Times New Roman" w:cs="Times New Roman"/>
                <w:i/>
                <w:i/>
                <w:iCs/>
                <w:color w:val="000000"/>
                <w:kern w:val="0"/>
                <w:sz w:val="13"/>
                <w:szCs w:val="13"/>
                <w:lang w:bidi="ar"/>
              </w:rPr>
            </w:pPr>
            <w:r>
              <w:rPr>
                <w:rFonts w:cs="Times New Roman" w:ascii="Times New Roman" w:hAnsi="Times New Roman"/>
                <w:i/>
                <w:iCs/>
                <w:color w:val="000000"/>
                <w:kern w:val="0"/>
                <w:sz w:val="13"/>
                <w:szCs w:val="13"/>
                <w:lang w:bidi="ar"/>
              </w:rPr>
              <w:t>TaCLC-g1-5DL</w:t>
            </w:r>
          </w:p>
        </w:tc>
      </w:tr>
    </w:tbl>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r>
    </w:p>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r>
    </w:p>
    <w:p>
      <w:pPr>
        <w:pStyle w:val="Normal"/>
        <w:widowControl/>
        <w:jc w:val="center"/>
        <w:textAlignment w:val="center"/>
        <w:rPr>
          <w:rFonts w:ascii="Times New Roman" w:hAnsi="Times New Roman" w:cs="Times New Roman"/>
          <w:color w:val="000000"/>
          <w:kern w:val="0"/>
          <w:sz w:val="13"/>
          <w:szCs w:val="13"/>
          <w:lang w:bidi="ar"/>
        </w:rPr>
      </w:pPr>
      <w:r>
        <w:rPr>
          <w:rFonts w:cs="Times New Roman" w:ascii="Times New Roman" w:hAnsi="Times New Roman"/>
          <w:color w:val="000000"/>
          <w:kern w:val="0"/>
          <w:sz w:val="13"/>
          <w:szCs w:val="13"/>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批注框文本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character" w:styleId="Style17">
    <w:name w:val="页眉 字符"/>
    <w:qFormat/>
    <w:rPr>
      <w:rFonts w:ascii="Calibri" w:hAnsi="Calibri" w:cs="Calibri"/>
      <w:kern w:val="2"/>
      <w:sz w:val="18"/>
      <w:szCs w:val="18"/>
    </w:rPr>
  </w:style>
  <w:style w:type="character" w:styleId="InternetLink">
    <w:name w:val="Hyperlink"/>
    <w:rPr>
      <w:color w:val="0000FF"/>
      <w:u w:val="single"/>
    </w:rPr>
  </w:style>
  <w:style w:type="character" w:styleId="Font01">
    <w:name w:val="font01"/>
    <w:qFormat/>
    <w:rPr>
      <w:rFonts w:ascii="Times New Roman" w:hAnsi="Times New Roman" w:cs="Times New Roman"/>
      <w:color w:val="000000"/>
      <w:sz w:val="18"/>
      <w:szCs w:val="18"/>
      <w:u w:val="none"/>
      <w:vertAlign w:val="superscript"/>
    </w:rPr>
  </w:style>
  <w:style w:type="character" w:styleId="Font41">
    <w:name w:val="font41"/>
    <w:qFormat/>
    <w:rPr>
      <w:rFonts w:ascii="Times New Roman" w:hAnsi="Times New Roman" w:cs="Times New Roman"/>
      <w:i w:val="false"/>
      <w:color w:val="000000"/>
      <w:sz w:val="20"/>
      <w:szCs w:val="20"/>
      <w:u w:val="none"/>
    </w:rPr>
  </w:style>
  <w:style w:type="character" w:styleId="Font21">
    <w:name w:val="font21"/>
    <w:qFormat/>
    <w:rPr>
      <w:rFonts w:ascii="Times New Roman" w:hAnsi="Times New Roman" w:eastAsia="宋体" w:cs="Times New Roman"/>
      <w:color w:val="000000"/>
      <w:sz w:val="18"/>
      <w:szCs w:val="18"/>
      <w:u w:val="none"/>
    </w:rPr>
  </w:style>
  <w:style w:type="character" w:styleId="Font11">
    <w:name w:val="font11"/>
    <w:qFormat/>
    <w:rPr>
      <w:rFonts w:ascii="Times New Roman" w:hAnsi="Times New Roman" w:cs="Times New Roman"/>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9">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3T12:51:00Z</dcterms:created>
  <dc:creator>admin</dc:creator>
  <dc:description/>
  <dc:language>en-US</dc:language>
  <cp:lastModifiedBy>毛毛</cp:lastModifiedBy>
  <dcterms:modified xsi:type="dcterms:W3CDTF">2022-01-24T09:25:3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F6F7668FDC45EF89DA04A59BAEFBF2</vt:lpwstr>
  </property>
  <property fmtid="{D5CDD505-2E9C-101B-9397-08002B2CF9AE}" pid="3" name="KSOProductBuildVer">
    <vt:lpwstr>2052-11.1.0.11294</vt:lpwstr>
  </property>
</Properties>
</file>